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6D6CB" w14:textId="70A6A0E6" w:rsidR="00FA6CE0" w:rsidRPr="000D241A" w:rsidRDefault="003A6775" w:rsidP="00DF35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B12EE5" w:rsidRPr="000D241A">
        <w:rPr>
          <w:rFonts w:ascii="Times New Roman" w:hAnsi="Times New Roman" w:cs="Times New Roman"/>
          <w:b/>
          <w:bCs/>
          <w:lang w:val="en-US"/>
        </w:rPr>
        <w:t>Table</w:t>
      </w:r>
      <w:r w:rsidR="00A87878" w:rsidRPr="000D241A">
        <w:rPr>
          <w:rFonts w:ascii="Times New Roman" w:hAnsi="Times New Roman" w:cs="Times New Roman"/>
          <w:b/>
          <w:bCs/>
          <w:lang w:val="en-US"/>
        </w:rPr>
        <w:t>.</w:t>
      </w:r>
      <w:r w:rsidR="00AA08B0" w:rsidRPr="000D241A">
        <w:rPr>
          <w:rFonts w:ascii="Times New Roman" w:hAnsi="Times New Roman" w:cs="Times New Roman"/>
          <w:lang w:val="en-US"/>
        </w:rPr>
        <w:t xml:space="preserve"> Identification </w:t>
      </w:r>
      <w:r w:rsidR="00A658A5" w:rsidRPr="000D241A">
        <w:rPr>
          <w:rFonts w:ascii="Times New Roman" w:hAnsi="Times New Roman" w:cs="Times New Roman"/>
          <w:lang w:val="en-US"/>
        </w:rPr>
        <w:t xml:space="preserve">of </w:t>
      </w:r>
      <w:r w:rsidR="00022B09" w:rsidRPr="000D241A">
        <w:rPr>
          <w:rFonts w:ascii="Times New Roman" w:hAnsi="Times New Roman" w:cs="Times New Roman"/>
          <w:lang w:val="en-US"/>
        </w:rPr>
        <w:t>volatile compounds</w:t>
      </w:r>
      <w:r w:rsidR="003416F9">
        <w:rPr>
          <w:rFonts w:ascii="Times New Roman" w:hAnsi="Times New Roman" w:cs="Times New Roman"/>
          <w:lang w:val="en-US"/>
        </w:rPr>
        <w:t xml:space="preserve"> in dry and brewed </w:t>
      </w:r>
      <w:r w:rsidR="003416F9" w:rsidRPr="00BE68A2">
        <w:rPr>
          <w:rFonts w:ascii="Times New Roman" w:hAnsi="Times New Roman" w:cs="Times New Roman"/>
          <w:i/>
          <w:iCs/>
          <w:lang w:val="en-US"/>
        </w:rPr>
        <w:t xml:space="preserve">Lonicera japonica </w:t>
      </w:r>
      <w:proofErr w:type="spellStart"/>
      <w:r w:rsidR="00314858" w:rsidRPr="00BE68A2">
        <w:rPr>
          <w:rFonts w:ascii="Times New Roman" w:hAnsi="Times New Roman" w:cs="Times New Roman"/>
          <w:i/>
          <w:iCs/>
          <w:lang w:val="en-US"/>
        </w:rPr>
        <w:t>Flos</w:t>
      </w:r>
      <w:proofErr w:type="spellEnd"/>
      <w:r w:rsidR="00314858">
        <w:rPr>
          <w:rFonts w:ascii="Times New Roman" w:hAnsi="Times New Roman" w:cs="Times New Roman"/>
          <w:lang w:val="en-US"/>
        </w:rPr>
        <w:t xml:space="preserve">, </w:t>
      </w:r>
      <w:r w:rsidR="00314858" w:rsidRPr="00BE68A2">
        <w:rPr>
          <w:rFonts w:ascii="Times New Roman" w:hAnsi="Times New Roman" w:cs="Times New Roman"/>
          <w:i/>
          <w:iCs/>
          <w:lang w:val="en-US"/>
        </w:rPr>
        <w:t>Lonicera japonica Caulis</w:t>
      </w:r>
      <w:r w:rsidR="00365E47">
        <w:rPr>
          <w:rFonts w:ascii="Times New Roman" w:hAnsi="Times New Roman" w:cs="Times New Roman"/>
          <w:lang w:val="en-US"/>
        </w:rPr>
        <w:t xml:space="preserve">, </w:t>
      </w:r>
      <w:r w:rsidR="00365E47" w:rsidRPr="00BE68A2">
        <w:rPr>
          <w:rFonts w:ascii="Times New Roman" w:hAnsi="Times New Roman" w:cs="Times New Roman"/>
          <w:i/>
          <w:iCs/>
          <w:lang w:val="en-US"/>
        </w:rPr>
        <w:t xml:space="preserve">Lonicera </w:t>
      </w:r>
      <w:proofErr w:type="spellStart"/>
      <w:r w:rsidR="00365E47" w:rsidRPr="00BE68A2">
        <w:rPr>
          <w:rFonts w:ascii="Times New Roman" w:hAnsi="Times New Roman" w:cs="Times New Roman"/>
          <w:i/>
          <w:iCs/>
          <w:lang w:val="en-US"/>
        </w:rPr>
        <w:t>Flos</w:t>
      </w:r>
      <w:proofErr w:type="spellEnd"/>
      <w:r w:rsidR="00365E47">
        <w:rPr>
          <w:rFonts w:ascii="Times New Roman" w:hAnsi="Times New Roman" w:cs="Times New Roman"/>
          <w:lang w:val="en-US"/>
        </w:rPr>
        <w:t>,</w:t>
      </w:r>
      <w:r w:rsidR="00022B09" w:rsidRPr="000D241A">
        <w:rPr>
          <w:rFonts w:ascii="Times New Roman" w:hAnsi="Times New Roman" w:cs="Times New Roman"/>
          <w:lang w:val="en-US"/>
        </w:rPr>
        <w:t xml:space="preserve"> </w:t>
      </w:r>
      <w:r w:rsidR="00365E47">
        <w:rPr>
          <w:rFonts w:ascii="Times New Roman" w:hAnsi="Times New Roman" w:cs="Times New Roman"/>
          <w:lang w:val="en-US"/>
        </w:rPr>
        <w:t xml:space="preserve">and </w:t>
      </w:r>
      <w:r w:rsidR="00365E47" w:rsidRPr="00BE68A2">
        <w:rPr>
          <w:rFonts w:ascii="Times New Roman" w:hAnsi="Times New Roman" w:cs="Times New Roman"/>
          <w:i/>
          <w:iCs/>
          <w:lang w:val="en-US"/>
        </w:rPr>
        <w:t xml:space="preserve">Lonicera </w:t>
      </w:r>
      <w:r w:rsidR="00BE68A2" w:rsidRPr="00BE68A2">
        <w:rPr>
          <w:rFonts w:ascii="Times New Roman" w:hAnsi="Times New Roman" w:cs="Times New Roman"/>
          <w:i/>
          <w:iCs/>
          <w:lang w:val="en-US"/>
        </w:rPr>
        <w:t>Caulis</w:t>
      </w:r>
      <w:r w:rsidR="00BE68A2">
        <w:rPr>
          <w:rFonts w:ascii="Times New Roman" w:hAnsi="Times New Roman" w:cs="Times New Roman"/>
          <w:lang w:val="en-US"/>
        </w:rPr>
        <w:t xml:space="preserve"> </w:t>
      </w:r>
      <w:r w:rsidR="00022B09" w:rsidRPr="000D241A">
        <w:rPr>
          <w:rFonts w:ascii="Times New Roman" w:hAnsi="Times New Roman" w:cs="Times New Roman"/>
          <w:lang w:val="en-US"/>
        </w:rPr>
        <w:t xml:space="preserve">extracted </w:t>
      </w:r>
      <w:r w:rsidR="00A955FB" w:rsidRPr="000D241A">
        <w:rPr>
          <w:rFonts w:ascii="Times New Roman" w:hAnsi="Times New Roman" w:cs="Times New Roman"/>
          <w:lang w:val="en-US"/>
        </w:rPr>
        <w:t>using</w:t>
      </w:r>
      <w:r w:rsidR="00022B09" w:rsidRPr="000D241A">
        <w:rPr>
          <w:rFonts w:ascii="Times New Roman" w:hAnsi="Times New Roman" w:cs="Times New Roman"/>
          <w:lang w:val="en-US"/>
        </w:rPr>
        <w:t xml:space="preserve"> HS-SPME (</w:t>
      </w:r>
      <w:r w:rsidR="00022B09" w:rsidRPr="000D241A">
        <w:rPr>
          <w:rFonts w:ascii="Times New Roman" w:eastAsia="Times New Roman" w:hAnsi="Times New Roman" w:cs="Times New Roman"/>
          <w:lang w:val="en-US"/>
        </w:rPr>
        <w:t>8</w:t>
      </w:r>
      <w:r w:rsidR="00022B09" w:rsidRPr="000D241A">
        <w:rPr>
          <w:rFonts w:ascii="Times New Roman" w:eastAsia="Times New Roman" w:hAnsi="Times New Roman" w:cs="Times New Roman"/>
        </w:rPr>
        <w:t xml:space="preserve">0 °C </w:t>
      </w:r>
      <w:r w:rsidR="00205EE7" w:rsidRPr="000D241A">
        <w:rPr>
          <w:rFonts w:ascii="Times New Roman" w:eastAsia="Times New Roman" w:hAnsi="Times New Roman" w:cs="Times New Roman"/>
        </w:rPr>
        <w:t>for</w:t>
      </w:r>
      <w:r w:rsidR="00022B09" w:rsidRPr="000D241A">
        <w:rPr>
          <w:rFonts w:ascii="Times New Roman" w:eastAsia="Times New Roman" w:hAnsi="Times New Roman" w:cs="Times New Roman"/>
        </w:rPr>
        <w:t xml:space="preserve"> 30 min</w:t>
      </w:r>
      <w:r w:rsidR="00022B09" w:rsidRPr="000D241A">
        <w:rPr>
          <w:rFonts w:ascii="Times New Roman" w:hAnsi="Times New Roman" w:cs="Times New Roman"/>
          <w:lang w:val="en-US"/>
        </w:rPr>
        <w:t>)</w:t>
      </w:r>
    </w:p>
    <w:tbl>
      <w:tblPr>
        <w:tblW w:w="4996" w:type="pct"/>
        <w:tblLayout w:type="fixed"/>
        <w:tblLook w:val="04A0" w:firstRow="1" w:lastRow="0" w:firstColumn="1" w:lastColumn="0" w:noHBand="0" w:noVBand="1"/>
      </w:tblPr>
      <w:tblGrid>
        <w:gridCol w:w="540"/>
        <w:gridCol w:w="1169"/>
        <w:gridCol w:w="628"/>
        <w:gridCol w:w="541"/>
        <w:gridCol w:w="1169"/>
        <w:gridCol w:w="1261"/>
        <w:gridCol w:w="1261"/>
        <w:gridCol w:w="1172"/>
        <w:gridCol w:w="1261"/>
        <w:gridCol w:w="1077"/>
        <w:gridCol w:w="1261"/>
        <w:gridCol w:w="1172"/>
        <w:gridCol w:w="1437"/>
      </w:tblGrid>
      <w:tr w:rsidR="00511F95" w:rsidRPr="002B00BD" w14:paraId="7455D9BA" w14:textId="77777777" w:rsidTr="00511F95">
        <w:trPr>
          <w:trHeight w:val="300"/>
        </w:trPr>
        <w:tc>
          <w:tcPr>
            <w:tcW w:w="19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7B20" w14:textId="722FE64B" w:rsidR="004C0FFB" w:rsidRPr="00812DF7" w:rsidRDefault="004C0FFB" w:rsidP="00511F9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11F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o.</w:t>
            </w:r>
          </w:p>
        </w:tc>
        <w:tc>
          <w:tcPr>
            <w:tcW w:w="41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4900" w14:textId="77777777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ompounds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FB1FD7" w14:textId="1FBE6D67" w:rsidR="004C0FFB" w:rsidRPr="008E31BF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tcBorders>
              <w:top w:val="single" w:sz="12" w:space="0" w:color="auto"/>
              <w:left w:val="nil"/>
              <w:right w:val="nil"/>
            </w:tcBorders>
          </w:tcPr>
          <w:p w14:paraId="6A432385" w14:textId="5E9BB66B" w:rsidR="004C0FFB" w:rsidRPr="008E31BF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43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AC38" w14:textId="45D0E084" w:rsidR="004C0FFB" w:rsidRPr="00812DF7" w:rsidRDefault="004C0FFB" w:rsidP="00D22B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nicera japonica</w:t>
            </w:r>
          </w:p>
        </w:tc>
        <w:tc>
          <w:tcPr>
            <w:tcW w:w="171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D90D" w14:textId="79420F6D" w:rsidR="004C0FFB" w:rsidRPr="00812DF7" w:rsidRDefault="004C0FFB" w:rsidP="00D22B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nicera</w:t>
            </w:r>
          </w:p>
        </w:tc>
        <w:tc>
          <w:tcPr>
            <w:tcW w:w="51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96B977" w14:textId="6BB5F727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dentification</w:t>
            </w:r>
            <w:r w:rsidR="00A05DB1" w:rsidRPr="00A05DB1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§</w:t>
            </w:r>
          </w:p>
        </w:tc>
      </w:tr>
      <w:tr w:rsidR="00511F95" w:rsidRPr="002B00BD" w14:paraId="034327DD" w14:textId="77777777" w:rsidTr="00511F95">
        <w:trPr>
          <w:trHeight w:val="300"/>
        </w:trPr>
        <w:tc>
          <w:tcPr>
            <w:tcW w:w="19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8EAA0F" w14:textId="77777777" w:rsidR="004C0FFB" w:rsidRPr="002B00BD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1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1ED419" w14:textId="77777777" w:rsidR="004C0FFB" w:rsidRPr="002B00BD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25" w:type="pct"/>
            <w:tcBorders>
              <w:left w:val="nil"/>
              <w:right w:val="nil"/>
            </w:tcBorders>
            <w:vAlign w:val="center"/>
          </w:tcPr>
          <w:p w14:paraId="5DFC02EA" w14:textId="77777777" w:rsidR="004C0FFB" w:rsidRPr="001D497A" w:rsidRDefault="00B7440F" w:rsidP="006F0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D497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E</w:t>
            </w:r>
            <w:r w:rsidR="001D0B55" w:rsidRPr="001D497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xpt.</w:t>
            </w:r>
          </w:p>
          <w:p w14:paraId="55CE3DD9" w14:textId="03CC40B7" w:rsidR="001D0B55" w:rsidRPr="008E31BF" w:rsidRDefault="001D0B55" w:rsidP="006F0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1D497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LRI</w:t>
            </w:r>
            <w:r w:rsidR="001D497A" w:rsidRPr="001D497A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  <w:lang w:val="en-GB"/>
              </w:rPr>
              <w:t>†</w:t>
            </w:r>
          </w:p>
        </w:tc>
        <w:tc>
          <w:tcPr>
            <w:tcW w:w="194" w:type="pct"/>
            <w:tcBorders>
              <w:left w:val="nil"/>
              <w:right w:val="nil"/>
            </w:tcBorders>
          </w:tcPr>
          <w:p w14:paraId="2E4D4041" w14:textId="77777777" w:rsidR="004C0FFB" w:rsidRPr="00984CFB" w:rsidRDefault="001D0B55" w:rsidP="006F0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84CF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Ref.</w:t>
            </w:r>
          </w:p>
          <w:p w14:paraId="5C7F3D2B" w14:textId="6F895D46" w:rsidR="001D0B55" w:rsidRPr="008E31BF" w:rsidRDefault="001D0B55" w:rsidP="006F0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984CF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  <w:t>LRI</w:t>
            </w:r>
            <w:r w:rsidR="001C0E35" w:rsidRPr="00984CFB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  <w:lang w:val="en-GB"/>
              </w:rPr>
              <w:t>‡</w:t>
            </w:r>
          </w:p>
        </w:tc>
        <w:tc>
          <w:tcPr>
            <w:tcW w:w="87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2A679" w14:textId="1CE337CB" w:rsidR="004C0FFB" w:rsidRPr="00812DF7" w:rsidRDefault="00A55006" w:rsidP="00C461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</w:t>
            </w:r>
            <w:proofErr w:type="spellStart"/>
            <w:r w:rsidR="004C0FFB"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los</w:t>
            </w:r>
            <w:proofErr w:type="spellEnd"/>
          </w:p>
        </w:tc>
        <w:tc>
          <w:tcPr>
            <w:tcW w:w="8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4095" w14:textId="132215CC" w:rsidR="004C0FFB" w:rsidRPr="00812DF7" w:rsidRDefault="00A55006" w:rsidP="00A55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</w:t>
            </w:r>
            <w:r w:rsidR="004C0FFB"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aulis</w:t>
            </w:r>
          </w:p>
        </w:tc>
        <w:tc>
          <w:tcPr>
            <w:tcW w:w="83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AF58B0" w14:textId="248D5FC3" w:rsidR="004C0FFB" w:rsidRPr="00812DF7" w:rsidRDefault="00A55006" w:rsidP="00A55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</w:t>
            </w:r>
            <w:proofErr w:type="spellStart"/>
            <w:r w:rsidR="004C0FFB"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los</w:t>
            </w:r>
            <w:proofErr w:type="spellEnd"/>
          </w:p>
        </w:tc>
        <w:tc>
          <w:tcPr>
            <w:tcW w:w="8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397E" w14:textId="47D6212A" w:rsidR="004C0FFB" w:rsidRPr="00812DF7" w:rsidRDefault="00A55006" w:rsidP="00A55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</w:t>
            </w:r>
            <w:r w:rsidR="004C0FFB"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aulis</w:t>
            </w:r>
          </w:p>
        </w:tc>
        <w:tc>
          <w:tcPr>
            <w:tcW w:w="51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AC83A4" w14:textId="77777777" w:rsidR="004C0FFB" w:rsidRPr="002B00BD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511F95" w:rsidRPr="002B00BD" w14:paraId="74E9B743" w14:textId="77777777" w:rsidTr="00511F95">
        <w:trPr>
          <w:trHeight w:val="300"/>
        </w:trPr>
        <w:tc>
          <w:tcPr>
            <w:tcW w:w="194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5CF15F" w14:textId="77777777" w:rsidR="004C0FFB" w:rsidRPr="002B00BD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1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A4AA2D" w14:textId="77777777" w:rsidR="004C0FFB" w:rsidRPr="002B00BD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2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E4F36B" w14:textId="77777777" w:rsidR="004C0FFB" w:rsidRPr="008E31BF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94" w:type="pct"/>
            <w:tcBorders>
              <w:left w:val="nil"/>
              <w:bottom w:val="single" w:sz="12" w:space="0" w:color="auto"/>
              <w:right w:val="nil"/>
            </w:tcBorders>
          </w:tcPr>
          <w:p w14:paraId="6576BEF4" w14:textId="6F624862" w:rsidR="004C0FFB" w:rsidRPr="008E31BF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525CE3" w14:textId="62B50F19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ry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C2523E" w14:textId="1F54B71D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ewed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D9E84B" w14:textId="4B881805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r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B161EE" w14:textId="17FDE306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ewed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06DBC0" w14:textId="6DB3ABE4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ry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292AFE" w14:textId="49C37BC0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ewed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632EBC" w14:textId="0412D8EF" w:rsidR="004C0FFB" w:rsidRPr="00812DF7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r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04C1AE" w14:textId="76232470" w:rsidR="004C0FFB" w:rsidRPr="00812DF7" w:rsidRDefault="004C0FFB" w:rsidP="008438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2D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rewed</w:t>
            </w:r>
          </w:p>
        </w:tc>
        <w:tc>
          <w:tcPr>
            <w:tcW w:w="51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8712D1" w14:textId="77777777" w:rsidR="004C0FFB" w:rsidRPr="002B00BD" w:rsidRDefault="004C0FFB" w:rsidP="004C0FFB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511F95" w:rsidRPr="002B00BD" w14:paraId="01AAF16F" w14:textId="77777777" w:rsidTr="00511F95">
        <w:trPr>
          <w:trHeight w:val="294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F4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3D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tha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B6B4" w14:textId="25D96FE3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3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D3F0" w14:textId="1B93E7F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E31BF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36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061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9A2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3786 ± 8353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48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30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F04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E3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0010 ± 154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B0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494E" w14:textId="64ED628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C84436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D6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99E" w14:textId="7706165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Eth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uran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FFDE" w14:textId="21A623AB" w:rsidR="004C0FFB" w:rsidRPr="008E31BF" w:rsidRDefault="004C0FFB" w:rsidP="004C0FF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AD56" w14:textId="68B433A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E31B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83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8139 ± 125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483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07687 ± 57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5B9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33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22B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A9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98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011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6CA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A14DD86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7B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ABF" w14:textId="7127DEB2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nta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426C" w14:textId="7DB3268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6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15ED" w14:textId="507196D1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E2D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34735 ± 240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B8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8F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845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A0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71617 ± 641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081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93299 ± 114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8A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B7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036" w14:textId="01E9970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A9E197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2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FB2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Butena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DC62" w14:textId="5CDA910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5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A223" w14:textId="2C66B2F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4A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3835326 ± 9742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E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973821 ± 7010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58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6969 ± 20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7A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6244 ± 385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BC7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06738 ± 713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B5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1616 ± 84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CC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45751 ± 691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C7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5668 ± 144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9B06" w14:textId="1011C70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, STD</w:t>
            </w:r>
          </w:p>
        </w:tc>
      </w:tr>
      <w:tr w:rsidR="00511F95" w:rsidRPr="002B00BD" w14:paraId="58B4A80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28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879B" w14:textId="4547E59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xa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b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8ED3" w14:textId="47FA1D4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8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DF5B" w14:textId="7BF35B9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851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72869 ± 979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DCC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3879 ± 13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A4F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84741 ± 2727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BE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5209 ± 23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D4E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79629 ± 1918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6F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86449 ± 360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C8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45333 ± 3184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57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16411 ± 132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D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9059C2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A15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4271" w14:textId="4532478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Pente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0B99" w14:textId="6142B41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0DD7" w14:textId="341CCF7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7C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3342 ± 16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7B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4104 ± 89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243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0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D3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382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76404 ± 338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9F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6B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6496 ± 146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CD1" w14:textId="074317C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, STD</w:t>
            </w:r>
          </w:p>
        </w:tc>
      </w:tr>
      <w:tr w:rsidR="00511F95" w:rsidRPr="002B00BD" w14:paraId="5E32B42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D1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308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-Penten-3-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AB66" w14:textId="5703BB2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4992" w14:textId="176F713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F4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21038 ± 105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1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08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54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5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1730 ± 409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446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7967 ± 78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FB6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3763 ± 146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BA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DE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A531711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2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20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yridi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D9A6" w14:textId="452EECF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BBB7" w14:textId="42E2B31D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FD6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39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365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49431 ± 1122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F3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07025 ± 922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1D6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718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CB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73071 ± 1031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03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2158 ± 7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F5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7BC69E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B73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912" w14:textId="4209FDDC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pta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C1E8" w14:textId="3445322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E58F" w14:textId="7866F95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161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49A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8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CD6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C1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3677 ± 34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07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2232 ± 34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31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F9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8A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FBBE90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CCB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3D6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ethyl hexanoat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6B55" w14:textId="5DA27A2E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1A82" w14:textId="1B6F05F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5D2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13899 ± 131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33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8205 ± 189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0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A3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F5E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3CB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49F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F4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699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665256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8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718" w14:textId="42B250D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mone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512B" w14:textId="3D36196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B429" w14:textId="63DCBC73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FC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45762 ± 695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A9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6873 ± 221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277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125270 ± 1562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F20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22336 ± 361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CD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685135 ± 52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C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4250 ± 46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ED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126862 ± 172497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CB7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194 ± 15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B1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007BC33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6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8EB" w14:textId="4835567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Hexe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, 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4CD6" w14:textId="5F78F3A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2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5166" w14:textId="0CDE64C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00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450908 ± 1797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96E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79434 ± 191893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84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05340 ± 882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AA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81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3193 ± 77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A9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7619 ± 105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AE8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06771 ± 1147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C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3890 ± 72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E1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439162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CB3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E866" w14:textId="1625A8F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Pent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uran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c,d</w:t>
            </w:r>
            <w:proofErr w:type="spellEnd"/>
            <w:proofErr w:type="gram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6F27" w14:textId="3E2773AE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3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8C8C" w14:textId="565768C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11A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5242 ± 26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88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3703 ± 1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360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18709 ± 29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6D2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1311 ± 96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74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2802 ± 83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95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5236 ± 52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DC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25220 ± 877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87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838 ± 13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B6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460BBD8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30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2D8D" w14:textId="5D2F0738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γ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erpine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9619" w14:textId="0A8DAE4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4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1C30" w14:textId="45CB27F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CF2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7E3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0D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537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6E7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D51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26850 ± 211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DC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6349 ± 832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31A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1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7BF123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2EA9" w14:textId="24DFE9C8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E0A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nta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A8E1" w14:textId="7863D25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2917" w14:textId="1827E984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32B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23026 ± 252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E4E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5289 ± 184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5C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1013 ± 275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0B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66316 ± 154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73D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40298 ± 193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DF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C80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C0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03C" w14:textId="7954CEE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E8C8F61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1ACC" w14:textId="6E62582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8F8" w14:textId="3710ADD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β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cime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3BFE" w14:textId="2889AA8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E91B" w14:textId="0FD46E2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664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09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7C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52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9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3C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3225 ± 45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AD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73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2F0" w14:textId="4B0324E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9CDE31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097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53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Octan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A88F" w14:textId="445EC83E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BD6F" w14:textId="63822246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2E4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7444 ± 3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2F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985 ± 4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907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1461 ± 534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56E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4423 ± 30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1B1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B01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E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5A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A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5A32079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E3A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850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tyre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8B65" w14:textId="0334C0E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F18E" w14:textId="09E5EFF6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551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779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E25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0275 ± 211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C2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7575 ± 41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C22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BF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8F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9372 ± 235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C0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413 ± 17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AA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0275CB9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6FF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57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Methyl </w:t>
            </w: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3-hexenoat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F8A6" w14:textId="19D9113F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6C10" w14:textId="4BDD2DB3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79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6865 ± 7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4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175 ± 7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C3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18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1D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6E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3E3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9C3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B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04DF7A0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011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E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xyl acetat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AC7A" w14:textId="377761A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A5E5" w14:textId="29A3A66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B64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7963 ± 28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95E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4686 ± 12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79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E3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B0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706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D7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DE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0ADC" w14:textId="22E8CF6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92EF55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46DF" w14:textId="6139450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C0C9" w14:textId="530BC3A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yme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ADF8" w14:textId="79E90965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D638" w14:textId="361BAF7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BBA6" w14:textId="6EB62B38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8268 ± 108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9956" w14:textId="5DA4EFE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3D67" w14:textId="1B94C57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84602 ± 156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6500" w14:textId="3569325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4877 ± 103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568B" w14:textId="1FBC021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8336 ± 90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C60C" w14:textId="0AA96D8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97526 ± 184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9300" w14:textId="20DB6B7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8777 ± 8046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3C44" w14:textId="1CB7BB5C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9157 ± 26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F1AA" w14:textId="4F9B723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C7F7803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6A7" w14:textId="0795FBA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6C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erpinole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B0D7" w14:textId="7C1A5276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BC3A" w14:textId="727A42BD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0E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48A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34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97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0F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24B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7490 ± 31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638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D8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1E2" w14:textId="0C3F9F2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6F8AC5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4C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7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Octan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EF3F" w14:textId="18DA72EE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DDE6" w14:textId="3E11881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DA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894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B1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7929 ± 378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F9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97861 ± 386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13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542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549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7A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663 ± 11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1D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258A93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72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0EAF" w14:textId="68F0322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cta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0F9" w14:textId="0F77C3E5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F66B" w14:textId="32AACAF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23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4670 ± 36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93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C59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7082 ± 244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408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284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7562 ± 74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26F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9204 ± 23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9E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3514 ± 609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0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4909 ± 18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D3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4866434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F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41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etoin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43A8" w14:textId="00A2DAD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A21B" w14:textId="6C094A4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4A7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56518 ± 83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72F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51934 ± 2793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EF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6F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6E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8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E11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94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A4CF" w14:textId="3AA35F5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CCB0861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1E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B6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-Octen-3-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3240" w14:textId="02B26238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5B5F" w14:textId="2181821C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C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2789 ± 201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24C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DF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F0E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FFF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2602 ± 79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0B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5CF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C6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9464 ± 54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5E7" w14:textId="397F5C62" w:rsidR="004C0FFB" w:rsidRPr="000D241A" w:rsidRDefault="004C0FFB" w:rsidP="004C0FFB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  <w:r w:rsidRPr="000D241A">
              <w:rPr>
                <w:rFonts w:ascii="Times New Roman" w:hAnsi="Times New Roman" w:cs="Times New Roman" w:hint="eastAsia"/>
                <w:color w:val="000000"/>
                <w:sz w:val="14"/>
                <w:szCs w:val="14"/>
                <w:lang w:val="en-US"/>
              </w:rPr>
              <w:t>,</w:t>
            </w:r>
            <w:r w:rsidRPr="000D241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STD</w:t>
            </w:r>
          </w:p>
        </w:tc>
      </w:tr>
      <w:tr w:rsidR="00511F95" w:rsidRPr="002B00BD" w14:paraId="2B53A1D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CC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5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-Hydroxy-2-propan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0A50" w14:textId="106EB858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A328" w14:textId="63012FC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82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8A4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9C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59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99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99992 ± 142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9F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482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B9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AF8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18BCBEB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54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B62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i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Pente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6E1E" w14:textId="02A2B736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0D57" w14:textId="3592F8BA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275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DF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08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CE1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4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77380 ± 373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E3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8F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52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36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7B2662B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72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B9A" w14:textId="1CB3D2C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Hepta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BDCB" w14:textId="375B566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7BED" w14:textId="42A91286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157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0161 ± 119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55B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8441 ± 505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A8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511 ± 47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BA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8935 ± 11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3B0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DF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7D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CF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390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C956D5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B20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31A1" w14:textId="6538C2F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Hepte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38F9" w14:textId="460E0C4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C95C" w14:textId="3166401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688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13660 ± 824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1D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0044 ± 662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0EC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0712 ± 2574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067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E2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49658 ± 575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FB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90825 ± 250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9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5995 ± 1071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B2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18342 ± 114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88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70B7EB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62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059" w14:textId="420A9072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-Methyl-5-hepten-2-o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8918" w14:textId="23F95BE8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38AC" w14:textId="65B0303F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12D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2577 ± 61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29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4644 ± 283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694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5321 ± 520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195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9103 ± 135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5A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9608 ± 136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0A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9889 ± 230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9F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2305 ± 152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B7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1193 ± 25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78C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483847A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8E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C11" w14:textId="7DE028B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xa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B5F3" w14:textId="3047868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5192" w14:textId="215851C1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7F2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29234 ± 2476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210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587838 ± 1968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1C2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53033 ± 458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1C8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021902 ± 1870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D25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86441 ± 554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4C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78073 ± 454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361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49422 ± 736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299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4571 ± 537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46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2EE354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A1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9B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3-Hexe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6171" w14:textId="4300F28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5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D7F9" w14:textId="3288136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89C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3578 ± 14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467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5167 ± 40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A6D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194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F28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CF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C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AC4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B4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1F4BEC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9FA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A28" w14:textId="1DDF6EF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i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3-Hexe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E1A0" w14:textId="16655786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1CF0" w14:textId="55FBEE3C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55A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924011 ± 3827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00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017676 ± 3700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412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2341 ± 23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15A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0155 ± 55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AB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07746 ± 19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B5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6864 ± 88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B3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1777 ± 3586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7CF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8963 ± 73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99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E3146A1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9E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927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Nonan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7AA9" w14:textId="48DB7CC8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8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F838" w14:textId="198DC79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9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BC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DB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1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14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16714 ± 6783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F3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88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1EB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58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47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68BF4B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77C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58D" w14:textId="598E1D0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na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b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B8D3" w14:textId="274EDAF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9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1717" w14:textId="53FA0BB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F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6248 ± 31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54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686 ± 15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17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7386 ± 272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84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1939 ± 24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E8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31252 ± 65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B7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85432 ± 107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9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51743 ± 4008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0C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90481 ± 170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A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45F98386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108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B82" w14:textId="1507406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Hexe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EA8B" w14:textId="173365E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9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78DE" w14:textId="74D8A67F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69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64539 ± 37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7D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84998 ± 3987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654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4842 ± 10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8E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9915 ± 34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9C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F1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A08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0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1977 ± 31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FE2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4916D4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859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0DC" w14:textId="04A45EC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,4-Hexadie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BA59" w14:textId="29D890B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AB32" w14:textId="752663D3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F6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8702 ± 53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AA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8594 ± 126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00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26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D96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A9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EE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6C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EA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52002B5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D7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D50" w14:textId="37A5C7E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Octen-2-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3930" w14:textId="7435128C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D769" w14:textId="398B0F6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12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B9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A1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9E7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01177 ± 9477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B8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9988 ± 20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4E3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3231 ± 109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D80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4821 ± 411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57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8903 ± 37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55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4BC1140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A8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667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Octena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AB76" w14:textId="3315830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7621" w14:textId="2103DF36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43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5958 ± 16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09A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0591 ± 273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9E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6665 ± 831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3B6" w14:textId="6CE06BA1" w:rsidR="004C0FFB" w:rsidRPr="000D241A" w:rsidRDefault="006D450D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CB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2978 ± 55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13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79121 ± 154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586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9104 ± 423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2B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07093 ± 60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78E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9FFD64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5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1E5C" w14:textId="5099658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-Octen-3-</w:t>
            </w:r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d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3570" w14:textId="5B50EBF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4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5A02" w14:textId="2419B38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D9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76568 ± 24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49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87085 ± 287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AC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05965 ± 6560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54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69457 ± 428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AAF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65557 ± 277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B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51805 ± 369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EF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14064 ± 163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7F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59273 ± 42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3D8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C92450A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1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2EE" w14:textId="58F8B64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pta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872C" w14:textId="4A79AB63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590F" w14:textId="544F41E3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EB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4914 ± 9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CEE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5821 ± 1246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D7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C8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0827 ± 152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305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51679 ± 364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B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00651 ± 249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10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025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8796 ± 25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914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2E5E6A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A2A" w14:textId="6E03BDB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A2BF" w14:textId="000ACF4C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Acetic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id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7116" w14:textId="38B0DF7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51E7" w14:textId="76B3176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B62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820361 ± 3516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20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4383 ± 274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8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3936606 ± 3952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76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26058 ± 1659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31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573116 ± 1969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8D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4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01589 ± 13286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F9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143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AF1944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69C2" w14:textId="3578CC2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04E0" w14:textId="5664DB5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α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ubeben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0FEA" w14:textId="7478A9C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5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75A4" w14:textId="1E0FE41C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489E" w14:textId="165F56D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D887" w14:textId="6292B4B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61BA" w14:textId="312AD48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10500 ± 5557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D644" w14:textId="5328EE6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D1AF" w14:textId="644FB73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FE65" w14:textId="6133CCB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17AC" w14:textId="1B4129E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0382 ± 4981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F70E" w14:textId="2DF136D8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9833" w14:textId="19D1D19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1182126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A33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1C3" w14:textId="58115BE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urfur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c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0CAF" w14:textId="5416D658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9A67" w14:textId="38A6862F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E0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8934 ± 108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CB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E2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23143 ± 26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F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A79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77781 ± 397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0C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49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8186 ± 632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9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8F5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DEFAD6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63B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34E" w14:textId="67077B6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Eth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xa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261C" w14:textId="0B29C2B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8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3FF2" w14:textId="3AAF151A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F2E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34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4E9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3C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EAC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6420 ± 15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A81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09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7242 ± 8664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2D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95122 ± 40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56B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72BD3C6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25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CD6" w14:textId="693C3C5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-Vin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yridi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B2CD" w14:textId="5C1FAAA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C1A8" w14:textId="4760C86C" w:rsidR="004C0FFB" w:rsidRPr="008E31BF" w:rsidRDefault="005B785A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85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47515 ± 102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D5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24600 ± 272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B92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6824 ± 370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8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08532 ± 184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80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B49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83C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76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9322 ± 22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0DC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17BFD3F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5E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AA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Decan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7B02" w14:textId="45E320D6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288A" w14:textId="28679C3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759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6F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CE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87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521 ± 179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7E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5D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25D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2D3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E38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7C4C6668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2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26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α-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opae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4133" w14:textId="356F8CD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FD74" w14:textId="4272982A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C12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93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65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004897 ± 23508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34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F71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35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87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04239 ± 15861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44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A23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4BA1587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8DC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293" w14:textId="0B3A902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can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D8BA" w14:textId="137B829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E4AD" w14:textId="55EE9C5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FD6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419 ± 19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E6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0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E1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13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5362 ± 39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8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434 ± 27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00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6563 ± 1492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B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6159 ± 64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10C6" w14:textId="6ED3BCC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47DD5CC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A00C" w14:textId="34E52A2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B2CC" w14:textId="425BF0D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,4-Heptadiena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B820" w14:textId="044E2E0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614C" w14:textId="6B77C1E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B03C" w14:textId="58FF794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41421 ± 54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CE14" w14:textId="5BDC25D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63794 ± 3566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BEC4" w14:textId="27A4271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3574" w14:textId="5F7C2E2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6B38" w14:textId="3A02E8E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31866 ± 75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3981" w14:textId="1CAEC1B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99132 ± 205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F4EF" w14:textId="774B29E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6451" w14:textId="19927BC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68743 ± 49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5C0F" w14:textId="23A2348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76394D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B396" w14:textId="737C6D5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399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Nona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B650" w14:textId="4647B0F5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A049" w14:textId="5F6E2DD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E0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1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E0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2C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0927 ± 28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3E0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EEF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FBD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74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FAE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585EB70A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11E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BB1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,5-Octadien-2-o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g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BD6F" w14:textId="475C839D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0ACC" w14:textId="4FB3CBCD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B0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59105 ± 48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4A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61421 ± 328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E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84977 ± 284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20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03766 ± 102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3D0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84597 ± 262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8A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63380 ± 105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D5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95508 ± 5713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18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67730 ± 47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6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27DE8D0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EED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CA1B" w14:textId="614AB2A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Linalo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b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c,d,e.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814A" w14:textId="43320B5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1632" w14:textId="22F29B20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316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65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CDD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88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02321 ± 75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DED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FA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50102 ± 584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63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FA9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02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845CEF4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39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894" w14:textId="1F69994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enzaldehyd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b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c,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4D21" w14:textId="71EA7C6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5133" w14:textId="1F62FB70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2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38A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30574 ± 1104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6C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11316 ± 10739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26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88187 ± 15906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0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F18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2185 ± 23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2C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0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64052 ± 2814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9A1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69881 ± 101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63B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CCC4A5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2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A51" w14:textId="611C9D8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Octa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4BED" w14:textId="4BB4175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4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4C03" w14:textId="3CC52E00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28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74686 ± 387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70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844165 ± 148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7E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25415 ± 4040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D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11466 ± 56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86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781711 ± 2939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45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02795 ± 1326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C0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18855 ± 1033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4BC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7467 ± 8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F95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4C2AC6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776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64F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,3-Butanedi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E62C" w14:textId="56EF87C5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267A" w14:textId="129007C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86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65719 ± 2821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6C2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E5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F3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D22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AF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A7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3A3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E6D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7238918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73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3ABE" w14:textId="46E356C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-Meth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urfura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1F8D" w14:textId="3E38686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2770" w14:textId="5C4F1A6A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C1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D84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F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1E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A7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81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7929 ± 14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86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E2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AA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C415598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B4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42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-Methyl-3,5-heptadiene-2-o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9A64" w14:textId="15094CF3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9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02D9" w14:textId="046957F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B38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3E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79B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CE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2822 ± 68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A34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F4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7897 ± 66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4D4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33C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8493 ± 14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E9E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5B9CDA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75D" w14:textId="1865BEFC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31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β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Caryophylle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b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d,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D9A4" w14:textId="20D9B57C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C270" w14:textId="546D97F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2E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E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D9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93033 ± 2707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735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E3E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5E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C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15751 ± 4162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B5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7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D62F11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A7E5" w14:textId="011E21E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9CF" w14:textId="5FB5854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-Terpine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EF12" w14:textId="5B141A28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6D19" w14:textId="6F454ADF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943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9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69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A24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2512 ± 224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A7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3516 ± 30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8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60940 ± 86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48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49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8967 ± 361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54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E4D149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B3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156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Octe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DCCE" w14:textId="2D3C4EA5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D6B4" w14:textId="40ADEBB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DE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5924 ± 44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8FB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34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0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31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1A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50950 ± 354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089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CE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D68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0F8A03F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8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BC6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utanoic aci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DA47" w14:textId="7DA1C8CF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46E1" w14:textId="101CA35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5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D2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87C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1413 ± 527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D8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14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2173 ± 658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9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0E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3F8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1E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2239D2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3C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DE3A" w14:textId="70272B5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Methyl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enzoat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F659" w14:textId="42A1A83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DD36" w14:textId="6CA14C3F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51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7766 ± 28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2D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90355 ± 148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33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EC5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BE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D66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710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E41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62A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EB7F02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A33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04D" w14:textId="45B75DF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γ</w:t>
            </w: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utano</w:t>
            </w: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lacton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32A1" w14:textId="4EBFC32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4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651E" w14:textId="4E03B03A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D8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70670 ± 574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D7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93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254003 ± 1373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91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CAF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A7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EE7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3E8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234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04514B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8D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E65" w14:textId="38270E87" w:rsidR="004C0FFB" w:rsidRPr="000D241A" w:rsidRDefault="00E63B7A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-</w:t>
            </w:r>
            <w:r w:rsidR="004C0FFB"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na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5E17" w14:textId="51092C8E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</w:t>
            </w:r>
            <w:r w:rsidR="00810DC5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1D14" w14:textId="7451BC1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31A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B1A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4279 ± 209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F8B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72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58436 ± 251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99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53592 ± 228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4C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3436 ± 190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287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B8C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81880 ± 81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3F5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4D7C205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DF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633" w14:textId="269DB3B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Meth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utanoic aci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C4E6" w14:textId="2BAE4C6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2D14" w14:textId="5F24DF9F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6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BE4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07712 ± 71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1F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22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C64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8D0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44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FEA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3EB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73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6153D9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2E87" w14:textId="1C0AD6E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F2D1" w14:textId="4E8A3F4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Hydroxy benzaldehyd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CB8E" w14:textId="58B5E4B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541A" w14:textId="55AA3F7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A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DF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0C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5D9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48314 ± 396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620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A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3EF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FB5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D9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4A75A88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427D" w14:textId="61D8473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4E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α-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umulene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4482" w14:textId="5514C78D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E5D1" w14:textId="297B172D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AC9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C07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F70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36583 ± 240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B08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A4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A3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35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16654 ± 3449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662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7E4" w14:textId="7CDE045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D71AEC3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9DC" w14:textId="6B09700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ECD6" w14:textId="5866D05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er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2411" w14:textId="19386276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A3CB" w14:textId="030B530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4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F4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2983 ± 61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333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FD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BD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10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7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0D6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DDB0" w14:textId="7CCD6DB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9738D35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3D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CD0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γ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uurolen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1D45" w14:textId="2326147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A6C5" w14:textId="697B6D8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AA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11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9F7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966362 ± 16608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D76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F9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8A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37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78921 ± 1258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3C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8C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B58B2B6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59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308" w14:textId="74F5392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α-</w:t>
            </w: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Terpine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,f</w:t>
            </w:r>
            <w:proofErr w:type="spellEnd"/>
            <w:proofErr w:type="gram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11E3" w14:textId="06EC240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AACC" w14:textId="648173C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8D8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4197 ± 49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E72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E02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D99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4F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F70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8216 ± 54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2BB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4F9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ED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96666A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DC8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DA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γ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xanolacton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C92F" w14:textId="2C2DD6C3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0652" w14:textId="417ED2AD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B19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717 ± 10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CD6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F94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6D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CCD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09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A14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4B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61D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A86E2BD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C2B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E85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α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uurolen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70A8" w14:textId="7594CA9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2A6B" w14:textId="353A9C0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8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98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6E9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86575 ± 3375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2D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92F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DCD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72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54172 ± 9527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AA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67C" w14:textId="78A7619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7DCE5C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7237" w14:textId="1AF0485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AE8D" w14:textId="2FC2940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ntanoic</w:t>
            </w:r>
            <w:proofErr w:type="spell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aci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C925" w14:textId="682D9F5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A4C6" w14:textId="3E403471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757B" w14:textId="059A95E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60167 ± 119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DDC0" w14:textId="16769DC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0882" w14:textId="5F90D99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16043 ± 26916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436F" w14:textId="52F7D24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DBDC" w14:textId="084A49D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7256 ± 312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34ED" w14:textId="24FF1CA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562A" w14:textId="69FB66A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8305" w14:textId="6C9DAD5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10BD" w14:textId="780EF36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0281B6A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F46" w14:textId="76A47EF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5644" w14:textId="3E477678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Linalool 3,7-oxid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B6B1" w14:textId="39475A6C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2B9D" w14:textId="33A9D6C4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D3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90C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348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3AD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0FD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B57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8934 ± 84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FB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5853 ± 1014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DB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48839 ± 35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2B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41D11668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164" w14:textId="16000C7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EF6E" w14:textId="734903E2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erania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6B78" w14:textId="0164BE73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8E59" w14:textId="5A7F1B6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3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F1F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6147 ± 5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DB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4842 ± 64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DB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244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FB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E4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9E2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931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BD2" w14:textId="45922D1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81FA16B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C03" w14:textId="6F7506A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259B" w14:textId="15226B2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itronell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11F4" w14:textId="10EAF3C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5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A2FB" w14:textId="02198EE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BEA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D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6898 ± 16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33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0A6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DA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369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9E9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F3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8540" w14:textId="68C14BA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49EB631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27C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46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ecanol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62F5" w14:textId="209612E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61DC" w14:textId="3BC4F73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A7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874 ± 13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0BB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7136 ± 30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5E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1763 ± 391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9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4C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177944 ± 1777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AA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85363 ± 439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A7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1486 ± 3782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3F1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6A96" w14:textId="13D8AC8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420A83D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240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385" w14:textId="365A0FC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Methyl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ylacetat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6952" w14:textId="385EDF9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AA68" w14:textId="37AA39D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93C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EF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930 ± 8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C40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092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D1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7A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0F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A7B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A74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621E5C4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E44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79DE" w14:textId="0B67CDA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erani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,e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5747" w14:textId="2AB4C5F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2867" w14:textId="3DAF39B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E6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5142 ± 7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80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6922 ± 190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510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90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6B4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7684 ± 33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63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5633 ± 49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51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D05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0141 ± 32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949" w14:textId="093DC3DC" w:rsidR="004C0FFB" w:rsidRPr="000D241A" w:rsidRDefault="004C0FFB" w:rsidP="004C0FFB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MS, LRI, </w:t>
            </w:r>
            <w:r w:rsidRPr="000D241A">
              <w:rPr>
                <w:rFonts w:ascii="Times New Roman" w:hAnsi="Times New Roman" w:cs="Times New Roman" w:hint="eastAsia"/>
                <w:color w:val="000000"/>
                <w:sz w:val="14"/>
                <w:szCs w:val="14"/>
                <w:lang w:val="en-US"/>
              </w:rPr>
              <w:t>S</w:t>
            </w:r>
            <w:r w:rsidRPr="000D241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D</w:t>
            </w:r>
          </w:p>
        </w:tc>
      </w:tr>
      <w:tr w:rsidR="00511F95" w:rsidRPr="002B00BD" w14:paraId="6A27C95E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7EA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61A" w14:textId="347CA14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Hexanoic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id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8D75" w14:textId="741B5A9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3EB0" w14:textId="452FA2E4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ED7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604834 ± 332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130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15549 ± 611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4A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116948 ± 15206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AC2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25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28835 ± 348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545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25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37612 ± 1435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033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5884 ± 22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AE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4CC48ED5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2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CE3" w14:textId="0B04302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Methoxy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phenol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67AE" w14:textId="586E2B3D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BF60" w14:textId="2C87E9B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7C0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E4E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02A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15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666845 ± 3313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8C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09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DE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4C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16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C37885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93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CD4" w14:textId="2C7BBB5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Benzyl </w:t>
            </w: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lcoh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,e</w:t>
            </w:r>
            <w:proofErr w:type="spellEnd"/>
            <w:proofErr w:type="gram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D59F" w14:textId="157DB6C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7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BC2F" w14:textId="518ED48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7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599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49982 ± 775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16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26949 ± 10778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78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80216 ± 320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D5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36929 ± 14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56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7005 ± 127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F3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11184 ± 31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2AA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13151 ± 574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6C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4722 ± 40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11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666ED2A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592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2E92" w14:textId="1D76495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2-Phenylethyl </w:t>
            </w: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lcoh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a,b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c,d,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0BC4" w14:textId="12D9AE3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FC19" w14:textId="4427F8CA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D9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54451 ± 1152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C39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60042 ± 481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8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87851 ± 1765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FD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8449 ± 154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BE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63234 ± 2179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62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47572 ± 149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ED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5533 ± 2318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917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3758 ± 39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7060" w14:textId="3AD0F65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0647717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95F" w14:textId="2D9A708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033A" w14:textId="2AEFF28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Heptanoic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id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DD62" w14:textId="43FC1C43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8737" w14:textId="4784411E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5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47C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8736 ± 736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31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F4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0703 ± 706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77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28133 ± 173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224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8198 ± 252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B08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D2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86470 ± 7405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EE9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DCA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CBC2CA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7C55" w14:textId="528D267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8D9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-Hexenoic aci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8518" w14:textId="39D5125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70C3" w14:textId="727135E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5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822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69591 ± 172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0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F0D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05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A08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3C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87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1D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E77C" w14:textId="1C87FEA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4FF28BF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93F" w14:textId="3EF94CD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125" w14:textId="218B7ED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i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Jasmo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,e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3CC1" w14:textId="3E2DE2A2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C13D" w14:textId="4F072FA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6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C30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E8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826 ± 13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325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73D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93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518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F3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643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C33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0B6C3D8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0C4" w14:textId="6955C49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E7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trans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2-Hexenoic aci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D9BC" w14:textId="015C35D3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2E6B" w14:textId="709FAE92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2E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78309 ± 284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43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8237 ± 43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E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E3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EE6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26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621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D4D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BD7" w14:textId="29629B6E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02F4638A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5069" w14:textId="5A8E17B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8EE8" w14:textId="1BC4021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highlight w:val="yellow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β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onone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5DFA" w14:textId="49899261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A8B9" w14:textId="1397D297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8569" w14:textId="42D6DBA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2647 ± 59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DB24" w14:textId="47B531C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6184 ± 107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F7A8" w14:textId="0D430A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1583 ± 188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9A01" w14:textId="5FF53E0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5144 ± 29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1E7D" w14:textId="5E59D20F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4267 ± 142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5A48" w14:textId="36DC6DC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72171 ± 6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50D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923B" w14:textId="416C4D7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3676 ± 335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CAB5" w14:textId="72E40CA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0DB2A74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0C0B" w14:textId="64F44A9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46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Phenol 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5416" w14:textId="3DC16BF4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2EF2" w14:textId="7FA4F66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2D4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3684 ± 14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D7C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4828 ± 11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AA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6476 ± 786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44D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2330 ± 118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4A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2156 ± 97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15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9356 ± 17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7E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8788 ± 25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B02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06C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4C168EA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8995" w14:textId="6B410CD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F8BE" w14:textId="3AB8E6C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Methyl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he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BF45" w14:textId="40575757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0A00" w14:textId="2CF53FCD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432C" w14:textId="7F4846CB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184 ± 4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DA0E" w14:textId="12D0E65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3A94" w14:textId="73205B9C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2465" w14:textId="3B6753A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0E5C" w14:textId="060006F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A6D3" w14:textId="4A1792B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F0D4" w14:textId="05642251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B861" w14:textId="6D853AD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2006" w14:textId="2B302E6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106A763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16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65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8D7033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γ</w:t>
            </w:r>
            <w:r w:rsidRPr="008D703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-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nanolacton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DD6F" w14:textId="71BE8D6D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4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E6EE" w14:textId="2C5750B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E0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0A2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9B2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61514 ± 116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DC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66456 ± 75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B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4E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F8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4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29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5A1A4488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9B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31B" w14:textId="5530997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Octanoic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id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08CA" w14:textId="3644933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5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CC8D" w14:textId="583D9CF8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6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EA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1129 ± 19510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22C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3092 ± 579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FBE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16411 ± 38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12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91388 ± 368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A8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68046 ± 448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11E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154 ± 14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45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96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7466 ± 1932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CA2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BB92D4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88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133" w14:textId="4653049C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Nonanoic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id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C0C9" w14:textId="7FD0B8A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8092" w14:textId="503E3C69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D9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4483 ± 913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2E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2103 ± 1393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0C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89701 ± 8833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78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3207 ± 497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737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07997 ± 2172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993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3173 ± 144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ABA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70546 ± 42136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E2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87204 ± 753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DE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1B005CC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1A1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083A" w14:textId="339386B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proofErr w:type="gram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ugenol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c,d</w:t>
            </w:r>
            <w:proofErr w:type="gramEnd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,e,f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0E84" w14:textId="05492C20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B000" w14:textId="54BDDF4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6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81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758 ± 29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8AE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2772 ± 41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41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8D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8354 ± 14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3B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958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21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8E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1080 ± 56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255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79140E92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8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1795" w14:textId="3DA44C3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-Methoxy-4-vinylpheno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0484" w14:textId="632E7D7F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9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0E3F" w14:textId="3498CE6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02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7A1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65219 ± 2191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94F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4029 ± 100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5B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472505 ± 1314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CB9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D9C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1376 ± 23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8D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F95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89D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2987E1DF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3D5" w14:textId="66B1548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B2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Methyl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exadecanoat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8D73" w14:textId="099161FB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0D8E" w14:textId="05E41823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ECD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6349 ± 73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44D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3B4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3356 ± 49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5F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E5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21F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590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45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68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43303E09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6165" w14:textId="70A16676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54BA" w14:textId="1A2FF283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Isophytol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56B7" w14:textId="2968A2CA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5948" w14:textId="451C754E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0897" w14:textId="499F6C3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5950 ± 429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4BD7" w14:textId="0406E022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5FC8" w14:textId="16D138A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4BFB" w14:textId="7376BF92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AB3B" w14:textId="2DA035A2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E879" w14:textId="76364969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5555" w14:textId="1BAB3EE0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5C86" w14:textId="1397E96D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2E77" w14:textId="45E2AA1A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</w:t>
            </w:r>
          </w:p>
        </w:tc>
      </w:tr>
      <w:tr w:rsidR="00511F95" w:rsidRPr="002B00BD" w14:paraId="0E28F203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E8F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4C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Dihydroactinidiolid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2399" w14:textId="2E39F999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7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D390" w14:textId="78543AC6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18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6027 ± 32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392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7582 ± 57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EE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9446 ± 25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368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78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D6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EB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3BF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658" w14:textId="2A44A655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6018AD60" w14:textId="77777777" w:rsidTr="00511F95">
        <w:trPr>
          <w:trHeight w:val="288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EBA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A3E8" w14:textId="78D7B654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 xml:space="preserve">Benzoic </w:t>
            </w:r>
            <w:proofErr w:type="spellStart"/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cid</w:t>
            </w: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BC44" w14:textId="012930BD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A65A" w14:textId="2CFBD71B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CC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9370 ± 92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CD1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C8F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2742 ± 1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5399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2E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F2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4D1C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FE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30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  <w:tr w:rsidR="00511F95" w:rsidRPr="002B00BD" w14:paraId="3A30B88B" w14:textId="77777777" w:rsidTr="00511F95">
        <w:trPr>
          <w:trHeight w:val="294"/>
        </w:trPr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1A1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97A7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Vanilli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AF8E3" w14:textId="243F6115" w:rsidR="004C0FFB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7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DCFBD2" w14:textId="7E26CE65" w:rsidR="004C0FFB" w:rsidRPr="008E31BF" w:rsidRDefault="004C0FFB" w:rsidP="004C0FFB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6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CBF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7580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9BFE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643 ± 2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6014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9BF6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E4C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EA9B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1242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13B3" w14:textId="77777777" w:rsidR="004C0FFB" w:rsidRPr="000D241A" w:rsidRDefault="004C0FFB" w:rsidP="004C0FFB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0D241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S, LRI, STD</w:t>
            </w:r>
          </w:p>
        </w:tc>
      </w:tr>
    </w:tbl>
    <w:p w14:paraId="205D5DFF" w14:textId="2D1CDFB3" w:rsidR="00AA08B0" w:rsidRPr="00A60CAF" w:rsidRDefault="00AA08B0" w:rsidP="00360381">
      <w:pPr>
        <w:jc w:val="both"/>
        <w:rPr>
          <w:rFonts w:ascii="Times New Roman" w:hAnsi="Times New Roman" w:cs="Times New Roman"/>
          <w:lang w:val="en-US"/>
        </w:rPr>
      </w:pPr>
      <w:r w:rsidRPr="00A60CAF">
        <w:rPr>
          <w:rFonts w:ascii="Times New Roman" w:hAnsi="Times New Roman" w:cs="Times New Roman"/>
          <w:lang w:val="en-US"/>
        </w:rPr>
        <w:t xml:space="preserve">The data is </w:t>
      </w:r>
      <w:r w:rsidR="00EE2F33">
        <w:rPr>
          <w:rFonts w:ascii="Times New Roman" w:hAnsi="Times New Roman" w:cs="Times New Roman"/>
          <w:lang w:val="en-US"/>
        </w:rPr>
        <w:t>average peak area of each compound</w:t>
      </w:r>
      <w:r w:rsidRPr="00A60CAF">
        <w:rPr>
          <w:rFonts w:ascii="Times New Roman" w:hAnsi="Times New Roman" w:cs="Times New Roman"/>
          <w:lang w:val="en-US"/>
        </w:rPr>
        <w:t xml:space="preserve"> ± </w:t>
      </w:r>
      <w:r w:rsidR="00F54131">
        <w:rPr>
          <w:rFonts w:ascii="Times New Roman" w:hAnsi="Times New Roman" w:cs="Times New Roman"/>
          <w:lang w:val="en-US"/>
        </w:rPr>
        <w:t xml:space="preserve">its </w:t>
      </w:r>
      <w:r w:rsidRPr="00A60CAF">
        <w:rPr>
          <w:rFonts w:ascii="Times New Roman" w:hAnsi="Times New Roman" w:cs="Times New Roman"/>
          <w:lang w:val="en-US"/>
        </w:rPr>
        <w:t xml:space="preserve">standard deviation of triplicate analysis. </w:t>
      </w:r>
    </w:p>
    <w:p w14:paraId="61D895E6" w14:textId="47BEA54D" w:rsidR="00B140C5" w:rsidRDefault="00E30EAB" w:rsidP="00360381">
      <w:pPr>
        <w:jc w:val="both"/>
        <w:rPr>
          <w:rFonts w:ascii="Times New Roman" w:hAnsi="Times New Roman" w:cs="Times New Roman"/>
          <w:color w:val="000000" w:themeColor="text1"/>
        </w:rPr>
      </w:pPr>
      <w:r w:rsidRPr="00A60CAF">
        <w:rPr>
          <w:rFonts w:ascii="Times New Roman" w:hAnsi="Times New Roman" w:cs="Times New Roman"/>
          <w:color w:val="000000" w:themeColor="text1"/>
        </w:rPr>
        <w:t xml:space="preserve">“-” means compounds </w:t>
      </w:r>
      <w:r w:rsidR="00455582">
        <w:rPr>
          <w:rFonts w:ascii="Times New Roman" w:hAnsi="Times New Roman" w:cs="Times New Roman"/>
          <w:color w:val="000000" w:themeColor="text1"/>
        </w:rPr>
        <w:t xml:space="preserve">were </w:t>
      </w:r>
      <w:r w:rsidRPr="00A60CAF">
        <w:rPr>
          <w:rFonts w:ascii="Times New Roman" w:hAnsi="Times New Roman" w:cs="Times New Roman"/>
          <w:color w:val="000000" w:themeColor="text1"/>
        </w:rPr>
        <w:t>not detected</w:t>
      </w:r>
      <w:r w:rsidR="00C51263">
        <w:rPr>
          <w:rFonts w:ascii="Times New Roman" w:hAnsi="Times New Roman" w:cs="Times New Roman"/>
          <w:color w:val="000000" w:themeColor="text1"/>
        </w:rPr>
        <w:t>.</w:t>
      </w:r>
    </w:p>
    <w:p w14:paraId="2940464E" w14:textId="0BBC7D6F" w:rsidR="00DF0696" w:rsidRDefault="003F0B58" w:rsidP="00360381">
      <w:pPr>
        <w:jc w:val="both"/>
        <w:rPr>
          <w:rFonts w:ascii="Times New Roman" w:hAnsi="Times New Roman" w:cs="Times New Roman"/>
          <w:color w:val="000000" w:themeColor="text1"/>
        </w:rPr>
      </w:pPr>
      <w:r w:rsidRPr="003F0B58">
        <w:rPr>
          <w:rFonts w:ascii="Times New Roman" w:hAnsi="Times New Roman" w:cs="Times New Roman"/>
          <w:color w:val="000000"/>
          <w:vertAlign w:val="superscript"/>
          <w:lang w:val="en-GB"/>
        </w:rPr>
        <w:t>†</w:t>
      </w:r>
      <w:r w:rsidR="00930C0C">
        <w:rPr>
          <w:rFonts w:ascii="Times New Roman" w:hAnsi="Times New Roman" w:cs="Times New Roman"/>
          <w:color w:val="000000" w:themeColor="text1"/>
        </w:rPr>
        <w:t>Expt. L</w:t>
      </w:r>
      <w:r w:rsidR="00B437CC">
        <w:rPr>
          <w:rFonts w:ascii="Times New Roman" w:hAnsi="Times New Roman" w:cs="Times New Roman"/>
          <w:color w:val="000000" w:themeColor="text1"/>
        </w:rPr>
        <w:t>RI</w:t>
      </w:r>
      <w:r w:rsidR="00391C63">
        <w:rPr>
          <w:rFonts w:ascii="Times New Roman" w:hAnsi="Times New Roman" w:cs="Times New Roman"/>
          <w:color w:val="000000" w:themeColor="text1"/>
        </w:rPr>
        <w:t>:</w:t>
      </w:r>
      <w:r w:rsidR="00C32635">
        <w:rPr>
          <w:rFonts w:ascii="Times New Roman" w:hAnsi="Times New Roman" w:cs="Times New Roman"/>
          <w:color w:val="000000" w:themeColor="text1"/>
        </w:rPr>
        <w:t xml:space="preserve"> </w:t>
      </w:r>
      <w:r w:rsidR="009A149F" w:rsidRPr="0097756B">
        <w:rPr>
          <w:rFonts w:ascii="Times New Roman" w:hAnsi="Times New Roman" w:cs="Times New Roman"/>
          <w:color w:val="000000" w:themeColor="text1"/>
        </w:rPr>
        <w:t xml:space="preserve">linear retention index on </w:t>
      </w:r>
      <w:r w:rsidR="00AE2120">
        <w:rPr>
          <w:rFonts w:ascii="Times New Roman" w:hAnsi="Times New Roman" w:cs="Times New Roman"/>
          <w:color w:val="000000" w:themeColor="text1"/>
        </w:rPr>
        <w:t>an</w:t>
      </w:r>
      <w:r w:rsidR="009A149F" w:rsidRPr="0097756B">
        <w:rPr>
          <w:rFonts w:ascii="Times New Roman" w:hAnsi="Times New Roman" w:cs="Times New Roman"/>
          <w:color w:val="000000" w:themeColor="text1"/>
        </w:rPr>
        <w:t xml:space="preserve"> HP-</w:t>
      </w:r>
      <w:proofErr w:type="spellStart"/>
      <w:r w:rsidR="009A149F" w:rsidRPr="0097756B">
        <w:rPr>
          <w:rFonts w:ascii="Times New Roman" w:hAnsi="Times New Roman" w:cs="Times New Roman"/>
          <w:color w:val="000000" w:themeColor="text1"/>
        </w:rPr>
        <w:t>Innowax</w:t>
      </w:r>
      <w:proofErr w:type="spellEnd"/>
      <w:r w:rsidR="002872D5">
        <w:rPr>
          <w:rFonts w:ascii="Times New Roman" w:hAnsi="Times New Roman" w:cs="Times New Roman"/>
          <w:color w:val="000000" w:themeColor="text1"/>
        </w:rPr>
        <w:t xml:space="preserve"> column relative to C7-C40 alkane standards</w:t>
      </w:r>
      <w:r w:rsidR="003E10BB">
        <w:rPr>
          <w:rFonts w:ascii="Times New Roman" w:hAnsi="Times New Roman" w:cs="Times New Roman"/>
          <w:color w:val="000000" w:themeColor="text1"/>
        </w:rPr>
        <w:t>.</w:t>
      </w:r>
      <w:r w:rsidR="009A149F" w:rsidRPr="0097756B">
        <w:rPr>
          <w:rFonts w:ascii="Times New Roman" w:hAnsi="Times New Roman" w:cs="Times New Roman"/>
          <w:color w:val="000000" w:themeColor="text1"/>
        </w:rPr>
        <w:t xml:space="preserve"> </w:t>
      </w:r>
    </w:p>
    <w:p w14:paraId="01F23AAE" w14:textId="75570AE2" w:rsidR="001545D9" w:rsidRDefault="00EA2050" w:rsidP="00360381">
      <w:pPr>
        <w:jc w:val="both"/>
        <w:rPr>
          <w:rFonts w:ascii="Times New Roman" w:hAnsi="Times New Roman" w:cs="Times New Roman"/>
          <w:color w:val="000000" w:themeColor="text1"/>
        </w:rPr>
      </w:pPr>
      <w:r w:rsidRPr="00EA2050">
        <w:rPr>
          <w:rFonts w:ascii="Times New Roman" w:hAnsi="Times New Roman" w:cs="Times New Roman"/>
          <w:color w:val="000000"/>
          <w:vertAlign w:val="superscript"/>
          <w:lang w:val="en-GB"/>
        </w:rPr>
        <w:t>‡</w:t>
      </w:r>
      <w:r w:rsidR="001545D9">
        <w:rPr>
          <w:rFonts w:ascii="Times New Roman" w:hAnsi="Times New Roman" w:cs="Times New Roman"/>
          <w:color w:val="000000" w:themeColor="text1"/>
        </w:rPr>
        <w:t xml:space="preserve">Ref. LRI: </w:t>
      </w:r>
      <w:r w:rsidR="0086420C" w:rsidRPr="0086420C">
        <w:rPr>
          <w:rFonts w:ascii="Times New Roman" w:hAnsi="Times New Roman" w:cs="Times New Roman"/>
          <w:color w:val="000000" w:themeColor="text1"/>
        </w:rPr>
        <w:t>Reference retention index values from literature: NIST 14 MS library</w:t>
      </w:r>
    </w:p>
    <w:p w14:paraId="2EB38614" w14:textId="5903E099" w:rsidR="00FA4FF5" w:rsidRPr="00CE3A4E" w:rsidRDefault="00A05DB1" w:rsidP="00360381">
      <w:pPr>
        <w:jc w:val="both"/>
        <w:rPr>
          <w:rFonts w:ascii="Times New Roman" w:hAnsi="Times New Roman" w:cs="Times New Roman"/>
          <w:color w:val="000000" w:themeColor="text1"/>
        </w:rPr>
      </w:pPr>
      <w:r w:rsidRPr="00A05DB1">
        <w:rPr>
          <w:rFonts w:ascii="Times New Roman" w:hAnsi="Times New Roman" w:cs="Times New Roman"/>
          <w:color w:val="000000"/>
          <w:vertAlign w:val="superscript"/>
          <w:lang w:val="en-GB"/>
        </w:rPr>
        <w:t>§</w:t>
      </w:r>
      <w:r w:rsidR="00FA4FF5">
        <w:rPr>
          <w:rFonts w:ascii="Times New Roman" w:hAnsi="Times New Roman" w:cs="Times New Roman"/>
          <w:color w:val="000000" w:themeColor="text1"/>
        </w:rPr>
        <w:t>Identification</w:t>
      </w:r>
      <w:r w:rsidR="001757C2">
        <w:rPr>
          <w:rFonts w:ascii="Times New Roman" w:hAnsi="Times New Roman" w:cs="Times New Roman"/>
          <w:color w:val="000000" w:themeColor="text1"/>
        </w:rPr>
        <w:t xml:space="preserve"> methods:</w:t>
      </w:r>
      <w:r w:rsidR="008276B8" w:rsidRPr="0097756B">
        <w:rPr>
          <w:rFonts w:ascii="Times New Roman" w:hAnsi="Times New Roman" w:cs="Times New Roman"/>
          <w:color w:val="000000" w:themeColor="text1"/>
        </w:rPr>
        <w:t xml:space="preserve"> MS = Comparison with mass spectrum of the compound in the NIST library version 2.2; LRI = Comparison of retention index with that of the compound reported in cited literature(s) or in the NIST 14.0 library version 2.2</w:t>
      </w:r>
      <w:r w:rsidR="00491641">
        <w:rPr>
          <w:rFonts w:ascii="Times New Roman" w:hAnsi="Times New Roman" w:cs="Times New Roman"/>
          <w:color w:val="000000" w:themeColor="text1"/>
        </w:rPr>
        <w:t>; STD</w:t>
      </w:r>
      <w:r w:rsidR="00327A2F">
        <w:rPr>
          <w:rFonts w:ascii="Times New Roman" w:hAnsi="Times New Roman" w:cs="Times New Roman"/>
          <w:color w:val="000000" w:themeColor="text1"/>
        </w:rPr>
        <w:t>=</w:t>
      </w:r>
      <w:r w:rsidR="00E261EA">
        <w:rPr>
          <w:rFonts w:ascii="Times New Roman" w:hAnsi="Times New Roman" w:cs="Times New Roman"/>
          <w:color w:val="000000" w:themeColor="text1"/>
        </w:rPr>
        <w:t xml:space="preserve"> Comparison of experimental to</w:t>
      </w:r>
      <w:r w:rsidR="005A559F">
        <w:rPr>
          <w:rFonts w:ascii="Times New Roman" w:hAnsi="Times New Roman" w:cs="Times New Roman"/>
          <w:color w:val="000000" w:themeColor="text1"/>
        </w:rPr>
        <w:t xml:space="preserve"> standards </w:t>
      </w:r>
      <w:r w:rsidR="00E261EA">
        <w:rPr>
          <w:rFonts w:ascii="Times New Roman" w:hAnsi="Times New Roman" w:cs="Times New Roman"/>
          <w:color w:val="000000" w:themeColor="text1"/>
        </w:rPr>
        <w:t>retention</w:t>
      </w:r>
      <w:r w:rsidR="00F94F78">
        <w:rPr>
          <w:rFonts w:ascii="Times New Roman" w:hAnsi="Times New Roman" w:cs="Times New Roman"/>
          <w:color w:val="000000" w:themeColor="text1"/>
        </w:rPr>
        <w:t xml:space="preserve"> indices</w:t>
      </w:r>
      <w:r w:rsidR="005A559F">
        <w:rPr>
          <w:rFonts w:ascii="Times New Roman" w:hAnsi="Times New Roman" w:cs="Times New Roman"/>
          <w:color w:val="000000" w:themeColor="text1"/>
        </w:rPr>
        <w:t>.</w:t>
      </w:r>
      <w:r w:rsidR="00E261EA">
        <w:rPr>
          <w:rFonts w:ascii="Times New Roman" w:hAnsi="Times New Roman" w:cs="Times New Roman"/>
          <w:color w:val="000000" w:themeColor="text1"/>
        </w:rPr>
        <w:t xml:space="preserve"> </w:t>
      </w:r>
    </w:p>
    <w:p w14:paraId="4827BDEB" w14:textId="5AD57208" w:rsidR="00D96508" w:rsidRPr="00E55B94" w:rsidRDefault="006730A0" w:rsidP="003603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A60CAF">
        <w:rPr>
          <w:rFonts w:ascii="Times New Roman" w:hAnsi="Times New Roman" w:cs="Times New Roman"/>
          <w:lang w:val="en-US"/>
        </w:rPr>
        <w:t xml:space="preserve"> Compounds reported in Ref. </w:t>
      </w:r>
      <w:r w:rsidR="00E55B94">
        <w:rPr>
          <w:rFonts w:ascii="Times New Roman" w:hAnsi="Times New Roman" w:cs="Times New Roman"/>
          <w:lang w:val="en-US"/>
        </w:rPr>
        <w:t>[</w:t>
      </w:r>
      <w:r w:rsidR="00C82D29">
        <w:rPr>
          <w:rFonts w:ascii="Times New Roman" w:hAnsi="Times New Roman" w:cs="Times New Roman"/>
          <w:lang w:val="en-US"/>
        </w:rPr>
        <w:t>27</w:t>
      </w:r>
      <w:r w:rsidR="00E55B94">
        <w:rPr>
          <w:rFonts w:ascii="Times New Roman" w:hAnsi="Times New Roman" w:cs="Times New Roman"/>
          <w:lang w:val="en-US"/>
        </w:rPr>
        <w:t>]</w:t>
      </w:r>
    </w:p>
    <w:p w14:paraId="1E9AAD87" w14:textId="77D85B8D" w:rsidR="00550A62" w:rsidRPr="00F62EA3" w:rsidRDefault="00CA569F" w:rsidP="003603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AA08B0" w:rsidRPr="00A60CAF">
        <w:rPr>
          <w:rFonts w:ascii="Times New Roman" w:hAnsi="Times New Roman" w:cs="Times New Roman"/>
          <w:lang w:val="en-US"/>
        </w:rPr>
        <w:t xml:space="preserve"> Compounds reported in Ref. </w:t>
      </w:r>
      <w:r w:rsidR="00F62EA3">
        <w:rPr>
          <w:rFonts w:ascii="Times New Roman" w:hAnsi="Times New Roman" w:cs="Times New Roman"/>
          <w:lang w:val="en-US"/>
        </w:rPr>
        <w:t>[</w:t>
      </w:r>
      <w:r w:rsidR="00C82D29">
        <w:rPr>
          <w:rFonts w:ascii="Times New Roman" w:hAnsi="Times New Roman" w:cs="Times New Roman"/>
          <w:lang w:val="en-US"/>
        </w:rPr>
        <w:t>28</w:t>
      </w:r>
      <w:r w:rsidR="00F62EA3">
        <w:rPr>
          <w:rFonts w:ascii="Times New Roman" w:hAnsi="Times New Roman" w:cs="Times New Roman"/>
          <w:lang w:val="en-US"/>
        </w:rPr>
        <w:t>]</w:t>
      </w:r>
    </w:p>
    <w:p w14:paraId="386B6074" w14:textId="423D3598" w:rsidR="00AA08B0" w:rsidRPr="00F62EA3" w:rsidRDefault="00550A62" w:rsidP="003603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lastRenderedPageBreak/>
        <w:t>c</w:t>
      </w:r>
      <w:r w:rsidRPr="00A60CAF">
        <w:rPr>
          <w:rFonts w:ascii="Times New Roman" w:hAnsi="Times New Roman" w:cs="Times New Roman"/>
          <w:lang w:val="en-US"/>
        </w:rPr>
        <w:t xml:space="preserve"> Compounds reported in Ref. </w:t>
      </w:r>
      <w:r w:rsidR="00F62EA3">
        <w:rPr>
          <w:rFonts w:ascii="Times New Roman" w:hAnsi="Times New Roman" w:cs="Times New Roman"/>
          <w:lang w:val="en-US"/>
        </w:rPr>
        <w:t>[</w:t>
      </w:r>
      <w:r w:rsidR="00C82D29">
        <w:rPr>
          <w:rFonts w:ascii="Times New Roman" w:hAnsi="Times New Roman" w:cs="Times New Roman"/>
          <w:lang w:val="en-US"/>
        </w:rPr>
        <w:t>30</w:t>
      </w:r>
      <w:r w:rsidR="00F62EA3">
        <w:rPr>
          <w:rFonts w:ascii="Times New Roman" w:hAnsi="Times New Roman" w:cs="Times New Roman"/>
          <w:lang w:val="en-US"/>
        </w:rPr>
        <w:t>]</w:t>
      </w:r>
    </w:p>
    <w:p w14:paraId="700E2822" w14:textId="7FED95E8" w:rsidR="00136D14" w:rsidRPr="00F62EA3" w:rsidRDefault="00136D14" w:rsidP="003603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 w:rsidRPr="00A60CAF">
        <w:rPr>
          <w:rFonts w:ascii="Times New Roman" w:hAnsi="Times New Roman" w:cs="Times New Roman"/>
          <w:lang w:val="en-US"/>
        </w:rPr>
        <w:t xml:space="preserve"> Compounds reported in Ref.</w:t>
      </w:r>
      <w:r w:rsidR="00BA1C0D">
        <w:rPr>
          <w:rFonts w:ascii="Times New Roman" w:hAnsi="Times New Roman" w:cs="Times New Roman"/>
          <w:lang w:val="en-US"/>
        </w:rPr>
        <w:t xml:space="preserve"> </w:t>
      </w:r>
      <w:r w:rsidR="00F62EA3">
        <w:rPr>
          <w:rFonts w:ascii="Times New Roman" w:hAnsi="Times New Roman" w:cs="Times New Roman"/>
          <w:lang w:val="en-US"/>
        </w:rPr>
        <w:t>[</w:t>
      </w:r>
      <w:r w:rsidR="00C82D29">
        <w:rPr>
          <w:rFonts w:ascii="Times New Roman" w:hAnsi="Times New Roman" w:cs="Times New Roman"/>
          <w:lang w:val="en-US"/>
        </w:rPr>
        <w:t>33</w:t>
      </w:r>
      <w:r w:rsidR="00F62EA3">
        <w:rPr>
          <w:rFonts w:ascii="Times New Roman" w:hAnsi="Times New Roman" w:cs="Times New Roman"/>
          <w:lang w:val="en-US"/>
        </w:rPr>
        <w:t>]</w:t>
      </w:r>
    </w:p>
    <w:p w14:paraId="06428B2C" w14:textId="183EBF39" w:rsidR="00AA08B0" w:rsidRPr="00A60CAF" w:rsidRDefault="001E3180" w:rsidP="0036038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 w:rsidR="00B0548B">
        <w:rPr>
          <w:rFonts w:ascii="Times New Roman" w:hAnsi="Times New Roman" w:cs="Times New Roman"/>
          <w:lang w:val="en-US"/>
        </w:rPr>
        <w:t xml:space="preserve"> </w:t>
      </w:r>
      <w:r w:rsidR="00AA08B0" w:rsidRPr="00A60CAF">
        <w:rPr>
          <w:rFonts w:ascii="Times New Roman" w:hAnsi="Times New Roman" w:cs="Times New Roman"/>
          <w:lang w:val="en-US"/>
        </w:rPr>
        <w:t>Compounds reported in Ref.</w:t>
      </w:r>
      <w:r w:rsidR="00BA1C0D">
        <w:rPr>
          <w:rFonts w:ascii="Times New Roman" w:hAnsi="Times New Roman" w:cs="Times New Roman"/>
          <w:lang w:val="en-US"/>
        </w:rPr>
        <w:t xml:space="preserve"> </w:t>
      </w:r>
      <w:r w:rsidR="007B3B20">
        <w:rPr>
          <w:rFonts w:ascii="Times New Roman" w:hAnsi="Times New Roman" w:cs="Times New Roman"/>
          <w:lang w:val="en-US"/>
        </w:rPr>
        <w:t>[</w:t>
      </w:r>
      <w:r w:rsidR="00C82D29">
        <w:rPr>
          <w:rFonts w:ascii="Times New Roman" w:hAnsi="Times New Roman" w:cs="Times New Roman"/>
          <w:lang w:val="en-US"/>
        </w:rPr>
        <w:t>32</w:t>
      </w:r>
      <w:r w:rsidR="007B3B20">
        <w:rPr>
          <w:rFonts w:ascii="Times New Roman" w:hAnsi="Times New Roman" w:cs="Times New Roman"/>
          <w:lang w:val="en-US"/>
        </w:rPr>
        <w:t>]</w:t>
      </w:r>
    </w:p>
    <w:p w14:paraId="38B52898" w14:textId="3A3ABE55" w:rsidR="00321D7A" w:rsidRPr="00443A9F" w:rsidRDefault="00550A62" w:rsidP="00443A9F">
      <w:pPr>
        <w:jc w:val="both"/>
        <w:rPr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f</w:t>
      </w:r>
      <w:r w:rsidRPr="00A60CAF">
        <w:rPr>
          <w:rFonts w:ascii="Times New Roman" w:hAnsi="Times New Roman" w:cs="Times New Roman"/>
          <w:lang w:val="en-US"/>
        </w:rPr>
        <w:t xml:space="preserve"> Compounds reported in Ref. </w:t>
      </w:r>
      <w:r w:rsidR="00503A9D">
        <w:rPr>
          <w:rFonts w:ascii="Times New Roman" w:hAnsi="Times New Roman" w:cs="Times New Roman"/>
          <w:lang w:val="en-US"/>
        </w:rPr>
        <w:t>[</w:t>
      </w:r>
      <w:r w:rsidR="00803C63">
        <w:rPr>
          <w:rFonts w:ascii="Times New Roman" w:hAnsi="Times New Roman" w:cs="Times New Roman"/>
          <w:lang w:val="en-US"/>
        </w:rPr>
        <w:t>31</w:t>
      </w:r>
      <w:r w:rsidR="00503A9D">
        <w:rPr>
          <w:rFonts w:ascii="Times New Roman" w:hAnsi="Times New Roman" w:cs="Times New Roman"/>
          <w:lang w:val="en-US"/>
        </w:rPr>
        <w:t>]</w:t>
      </w:r>
      <w:r w:rsidRPr="00AA08B0">
        <w:rPr>
          <w:lang w:val="en-US"/>
        </w:rPr>
        <w:t xml:space="preserve"> </w:t>
      </w:r>
    </w:p>
    <w:sectPr w:rsidR="00321D7A" w:rsidRPr="00443A9F" w:rsidSect="00443A9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FA2E7" w14:textId="77777777" w:rsidR="007F1F41" w:rsidRDefault="007F1F41" w:rsidP="00AC49E6">
      <w:r>
        <w:separator/>
      </w:r>
    </w:p>
  </w:endnote>
  <w:endnote w:type="continuationSeparator" w:id="0">
    <w:p w14:paraId="1C041D4F" w14:textId="77777777" w:rsidR="007F1F41" w:rsidRDefault="007F1F41" w:rsidP="00AC4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9A8E2" w14:textId="77777777" w:rsidR="007F1F41" w:rsidRDefault="007F1F41" w:rsidP="00AC49E6">
      <w:r>
        <w:separator/>
      </w:r>
    </w:p>
  </w:footnote>
  <w:footnote w:type="continuationSeparator" w:id="0">
    <w:p w14:paraId="62CA927B" w14:textId="77777777" w:rsidR="007F1F41" w:rsidRDefault="007F1F41" w:rsidP="00AC4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EE5"/>
    <w:rsid w:val="00002D6F"/>
    <w:rsid w:val="0000359B"/>
    <w:rsid w:val="00003910"/>
    <w:rsid w:val="00005C4F"/>
    <w:rsid w:val="000078F9"/>
    <w:rsid w:val="000144C4"/>
    <w:rsid w:val="00020811"/>
    <w:rsid w:val="00020BBD"/>
    <w:rsid w:val="00022B09"/>
    <w:rsid w:val="00027C30"/>
    <w:rsid w:val="000312E9"/>
    <w:rsid w:val="0003217E"/>
    <w:rsid w:val="00032C71"/>
    <w:rsid w:val="000335D1"/>
    <w:rsid w:val="00035717"/>
    <w:rsid w:val="0003688B"/>
    <w:rsid w:val="00037140"/>
    <w:rsid w:val="00041142"/>
    <w:rsid w:val="000522BB"/>
    <w:rsid w:val="00053BA2"/>
    <w:rsid w:val="00054FBC"/>
    <w:rsid w:val="000561FD"/>
    <w:rsid w:val="00060ABC"/>
    <w:rsid w:val="000640B4"/>
    <w:rsid w:val="00070785"/>
    <w:rsid w:val="000712F7"/>
    <w:rsid w:val="00071F98"/>
    <w:rsid w:val="0007371F"/>
    <w:rsid w:val="00074C25"/>
    <w:rsid w:val="00082147"/>
    <w:rsid w:val="00083204"/>
    <w:rsid w:val="000839C7"/>
    <w:rsid w:val="000841C2"/>
    <w:rsid w:val="000867F2"/>
    <w:rsid w:val="00090040"/>
    <w:rsid w:val="0009431D"/>
    <w:rsid w:val="000A0AD2"/>
    <w:rsid w:val="000A29D0"/>
    <w:rsid w:val="000A72A7"/>
    <w:rsid w:val="000B0A34"/>
    <w:rsid w:val="000B2E92"/>
    <w:rsid w:val="000D241A"/>
    <w:rsid w:val="000D66B2"/>
    <w:rsid w:val="000E1131"/>
    <w:rsid w:val="000E4EC0"/>
    <w:rsid w:val="000F5AB7"/>
    <w:rsid w:val="00104254"/>
    <w:rsid w:val="001079B9"/>
    <w:rsid w:val="0011206F"/>
    <w:rsid w:val="00113456"/>
    <w:rsid w:val="00114C77"/>
    <w:rsid w:val="001166C0"/>
    <w:rsid w:val="00116DA0"/>
    <w:rsid w:val="0011725B"/>
    <w:rsid w:val="00117CDB"/>
    <w:rsid w:val="00120324"/>
    <w:rsid w:val="001208CE"/>
    <w:rsid w:val="001209DE"/>
    <w:rsid w:val="00121F71"/>
    <w:rsid w:val="001255E0"/>
    <w:rsid w:val="00125B64"/>
    <w:rsid w:val="00127A64"/>
    <w:rsid w:val="00130548"/>
    <w:rsid w:val="00130AD2"/>
    <w:rsid w:val="001323F9"/>
    <w:rsid w:val="0013650F"/>
    <w:rsid w:val="00136C45"/>
    <w:rsid w:val="00136D14"/>
    <w:rsid w:val="00142EB5"/>
    <w:rsid w:val="00143620"/>
    <w:rsid w:val="00143F27"/>
    <w:rsid w:val="00153143"/>
    <w:rsid w:val="001545D9"/>
    <w:rsid w:val="00154756"/>
    <w:rsid w:val="00165553"/>
    <w:rsid w:val="00171E47"/>
    <w:rsid w:val="0017340C"/>
    <w:rsid w:val="00174297"/>
    <w:rsid w:val="00174C20"/>
    <w:rsid w:val="001757C2"/>
    <w:rsid w:val="0017607C"/>
    <w:rsid w:val="001766DC"/>
    <w:rsid w:val="00176907"/>
    <w:rsid w:val="0018178E"/>
    <w:rsid w:val="00181EA3"/>
    <w:rsid w:val="001931C9"/>
    <w:rsid w:val="0019654B"/>
    <w:rsid w:val="00197EC0"/>
    <w:rsid w:val="001A0490"/>
    <w:rsid w:val="001A3DA4"/>
    <w:rsid w:val="001A5C38"/>
    <w:rsid w:val="001A73F3"/>
    <w:rsid w:val="001B34C4"/>
    <w:rsid w:val="001B3508"/>
    <w:rsid w:val="001C0E35"/>
    <w:rsid w:val="001C2B06"/>
    <w:rsid w:val="001C68D7"/>
    <w:rsid w:val="001C711E"/>
    <w:rsid w:val="001D0B55"/>
    <w:rsid w:val="001D497A"/>
    <w:rsid w:val="001D5CD8"/>
    <w:rsid w:val="001D70D9"/>
    <w:rsid w:val="001E3180"/>
    <w:rsid w:val="001F15F5"/>
    <w:rsid w:val="001F2864"/>
    <w:rsid w:val="001F31F4"/>
    <w:rsid w:val="001F6011"/>
    <w:rsid w:val="00205EE7"/>
    <w:rsid w:val="00215279"/>
    <w:rsid w:val="002154A3"/>
    <w:rsid w:val="00216B15"/>
    <w:rsid w:val="00223E56"/>
    <w:rsid w:val="00225464"/>
    <w:rsid w:val="00226D53"/>
    <w:rsid w:val="00227353"/>
    <w:rsid w:val="0023265F"/>
    <w:rsid w:val="0023445A"/>
    <w:rsid w:val="002368A2"/>
    <w:rsid w:val="002427B6"/>
    <w:rsid w:val="00242AE8"/>
    <w:rsid w:val="00245B3F"/>
    <w:rsid w:val="002504F9"/>
    <w:rsid w:val="002527BE"/>
    <w:rsid w:val="0026036D"/>
    <w:rsid w:val="00265E5C"/>
    <w:rsid w:val="00266120"/>
    <w:rsid w:val="0027281A"/>
    <w:rsid w:val="00274D71"/>
    <w:rsid w:val="002764FF"/>
    <w:rsid w:val="002770D4"/>
    <w:rsid w:val="0028172E"/>
    <w:rsid w:val="00284A11"/>
    <w:rsid w:val="002872D5"/>
    <w:rsid w:val="00292736"/>
    <w:rsid w:val="00295166"/>
    <w:rsid w:val="00297F96"/>
    <w:rsid w:val="002A09A5"/>
    <w:rsid w:val="002A2E0C"/>
    <w:rsid w:val="002A5974"/>
    <w:rsid w:val="002B00BD"/>
    <w:rsid w:val="002B2695"/>
    <w:rsid w:val="002B45D4"/>
    <w:rsid w:val="002C127A"/>
    <w:rsid w:val="002C215E"/>
    <w:rsid w:val="002C2EB9"/>
    <w:rsid w:val="002C5C36"/>
    <w:rsid w:val="002C7938"/>
    <w:rsid w:val="002D20DA"/>
    <w:rsid w:val="002D360B"/>
    <w:rsid w:val="002D4DD1"/>
    <w:rsid w:val="002D5C1E"/>
    <w:rsid w:val="002D5E43"/>
    <w:rsid w:val="002D7A47"/>
    <w:rsid w:val="002F01FC"/>
    <w:rsid w:val="002F1BFC"/>
    <w:rsid w:val="002F2F53"/>
    <w:rsid w:val="002F3F9B"/>
    <w:rsid w:val="002F4D5D"/>
    <w:rsid w:val="002F63F0"/>
    <w:rsid w:val="0030229B"/>
    <w:rsid w:val="00303CD3"/>
    <w:rsid w:val="00304F3E"/>
    <w:rsid w:val="00306AD5"/>
    <w:rsid w:val="00307368"/>
    <w:rsid w:val="00310621"/>
    <w:rsid w:val="00314858"/>
    <w:rsid w:val="003155BE"/>
    <w:rsid w:val="00316922"/>
    <w:rsid w:val="00320DB2"/>
    <w:rsid w:val="00321A66"/>
    <w:rsid w:val="00321D7A"/>
    <w:rsid w:val="00327087"/>
    <w:rsid w:val="00327A2F"/>
    <w:rsid w:val="00327F22"/>
    <w:rsid w:val="00340104"/>
    <w:rsid w:val="003403A0"/>
    <w:rsid w:val="003416F9"/>
    <w:rsid w:val="00345020"/>
    <w:rsid w:val="00345DF5"/>
    <w:rsid w:val="003500C4"/>
    <w:rsid w:val="00351C73"/>
    <w:rsid w:val="00353825"/>
    <w:rsid w:val="00353F6A"/>
    <w:rsid w:val="00354311"/>
    <w:rsid w:val="003579DB"/>
    <w:rsid w:val="00360381"/>
    <w:rsid w:val="00363C5D"/>
    <w:rsid w:val="00364C3E"/>
    <w:rsid w:val="00365B37"/>
    <w:rsid w:val="00365E47"/>
    <w:rsid w:val="003726C8"/>
    <w:rsid w:val="003737DC"/>
    <w:rsid w:val="00373DD9"/>
    <w:rsid w:val="00374A63"/>
    <w:rsid w:val="0037602C"/>
    <w:rsid w:val="003807DA"/>
    <w:rsid w:val="00381625"/>
    <w:rsid w:val="003836E7"/>
    <w:rsid w:val="00384470"/>
    <w:rsid w:val="00386F48"/>
    <w:rsid w:val="00387560"/>
    <w:rsid w:val="00391C63"/>
    <w:rsid w:val="003974BC"/>
    <w:rsid w:val="00397840"/>
    <w:rsid w:val="003A0818"/>
    <w:rsid w:val="003A0A99"/>
    <w:rsid w:val="003A2738"/>
    <w:rsid w:val="003A2A2C"/>
    <w:rsid w:val="003A32F1"/>
    <w:rsid w:val="003A54EF"/>
    <w:rsid w:val="003A6775"/>
    <w:rsid w:val="003A7242"/>
    <w:rsid w:val="003A7B9B"/>
    <w:rsid w:val="003B3C34"/>
    <w:rsid w:val="003B4366"/>
    <w:rsid w:val="003C203F"/>
    <w:rsid w:val="003C3B5F"/>
    <w:rsid w:val="003E10BB"/>
    <w:rsid w:val="003E6EE7"/>
    <w:rsid w:val="003E75D7"/>
    <w:rsid w:val="003F05BA"/>
    <w:rsid w:val="003F0B58"/>
    <w:rsid w:val="003F5DC0"/>
    <w:rsid w:val="00400E5E"/>
    <w:rsid w:val="004016D3"/>
    <w:rsid w:val="004050DC"/>
    <w:rsid w:val="00405B10"/>
    <w:rsid w:val="00411D31"/>
    <w:rsid w:val="00420E46"/>
    <w:rsid w:val="00422D40"/>
    <w:rsid w:val="00427BEA"/>
    <w:rsid w:val="00432B55"/>
    <w:rsid w:val="00432EAF"/>
    <w:rsid w:val="00435835"/>
    <w:rsid w:val="00436E71"/>
    <w:rsid w:val="00443A9F"/>
    <w:rsid w:val="00455582"/>
    <w:rsid w:val="00461295"/>
    <w:rsid w:val="004632F6"/>
    <w:rsid w:val="004642BE"/>
    <w:rsid w:val="00466977"/>
    <w:rsid w:val="00467546"/>
    <w:rsid w:val="004748D9"/>
    <w:rsid w:val="00474924"/>
    <w:rsid w:val="00474B4F"/>
    <w:rsid w:val="00485310"/>
    <w:rsid w:val="00486905"/>
    <w:rsid w:val="00491641"/>
    <w:rsid w:val="00491696"/>
    <w:rsid w:val="00492D08"/>
    <w:rsid w:val="004A0065"/>
    <w:rsid w:val="004A02AA"/>
    <w:rsid w:val="004B58B7"/>
    <w:rsid w:val="004B6E8F"/>
    <w:rsid w:val="004C0FFB"/>
    <w:rsid w:val="004C3C51"/>
    <w:rsid w:val="004D1855"/>
    <w:rsid w:val="004D1B68"/>
    <w:rsid w:val="004D3F2B"/>
    <w:rsid w:val="004D62BE"/>
    <w:rsid w:val="004E1382"/>
    <w:rsid w:val="005013E7"/>
    <w:rsid w:val="005025EB"/>
    <w:rsid w:val="005029CE"/>
    <w:rsid w:val="00503A9D"/>
    <w:rsid w:val="005044EE"/>
    <w:rsid w:val="00511F95"/>
    <w:rsid w:val="00533FA0"/>
    <w:rsid w:val="00536B1B"/>
    <w:rsid w:val="00540A82"/>
    <w:rsid w:val="005441AB"/>
    <w:rsid w:val="005464FC"/>
    <w:rsid w:val="00550A62"/>
    <w:rsid w:val="00551619"/>
    <w:rsid w:val="00551B4C"/>
    <w:rsid w:val="00565BF2"/>
    <w:rsid w:val="005703A5"/>
    <w:rsid w:val="00572CC8"/>
    <w:rsid w:val="00574F86"/>
    <w:rsid w:val="00577860"/>
    <w:rsid w:val="00577A22"/>
    <w:rsid w:val="00581E03"/>
    <w:rsid w:val="005822C3"/>
    <w:rsid w:val="00583E58"/>
    <w:rsid w:val="00595B05"/>
    <w:rsid w:val="005A0576"/>
    <w:rsid w:val="005A559F"/>
    <w:rsid w:val="005B5E17"/>
    <w:rsid w:val="005B785A"/>
    <w:rsid w:val="005C49B1"/>
    <w:rsid w:val="005C518B"/>
    <w:rsid w:val="005D66B5"/>
    <w:rsid w:val="005D74D4"/>
    <w:rsid w:val="005E2948"/>
    <w:rsid w:val="005E497E"/>
    <w:rsid w:val="005E5DF0"/>
    <w:rsid w:val="005E70B0"/>
    <w:rsid w:val="005F2DFF"/>
    <w:rsid w:val="005F406F"/>
    <w:rsid w:val="005F486C"/>
    <w:rsid w:val="005F5FDB"/>
    <w:rsid w:val="005F776C"/>
    <w:rsid w:val="00601A9A"/>
    <w:rsid w:val="00606B20"/>
    <w:rsid w:val="0061528B"/>
    <w:rsid w:val="006155B7"/>
    <w:rsid w:val="00620C08"/>
    <w:rsid w:val="006222A0"/>
    <w:rsid w:val="006242E5"/>
    <w:rsid w:val="006321DE"/>
    <w:rsid w:val="006372A8"/>
    <w:rsid w:val="00641D24"/>
    <w:rsid w:val="00642FEB"/>
    <w:rsid w:val="0064693D"/>
    <w:rsid w:val="00650801"/>
    <w:rsid w:val="00653074"/>
    <w:rsid w:val="006552FE"/>
    <w:rsid w:val="006607F6"/>
    <w:rsid w:val="00662880"/>
    <w:rsid w:val="006730A0"/>
    <w:rsid w:val="006743D9"/>
    <w:rsid w:val="00675773"/>
    <w:rsid w:val="0068265C"/>
    <w:rsid w:val="00685A02"/>
    <w:rsid w:val="00686F2C"/>
    <w:rsid w:val="00690939"/>
    <w:rsid w:val="00690C21"/>
    <w:rsid w:val="0069164B"/>
    <w:rsid w:val="00692222"/>
    <w:rsid w:val="00693D3C"/>
    <w:rsid w:val="00693F98"/>
    <w:rsid w:val="006949E7"/>
    <w:rsid w:val="0069562B"/>
    <w:rsid w:val="006A0ABC"/>
    <w:rsid w:val="006A1A91"/>
    <w:rsid w:val="006A5ACA"/>
    <w:rsid w:val="006A5B23"/>
    <w:rsid w:val="006A7D49"/>
    <w:rsid w:val="006B169B"/>
    <w:rsid w:val="006B2958"/>
    <w:rsid w:val="006B34BD"/>
    <w:rsid w:val="006B6D8B"/>
    <w:rsid w:val="006C077A"/>
    <w:rsid w:val="006C473C"/>
    <w:rsid w:val="006C5D27"/>
    <w:rsid w:val="006C6D65"/>
    <w:rsid w:val="006D2B3F"/>
    <w:rsid w:val="006D450D"/>
    <w:rsid w:val="006E1FF2"/>
    <w:rsid w:val="006E3015"/>
    <w:rsid w:val="006E3034"/>
    <w:rsid w:val="006E5980"/>
    <w:rsid w:val="006E6703"/>
    <w:rsid w:val="006F062E"/>
    <w:rsid w:val="006F0F90"/>
    <w:rsid w:val="006F2842"/>
    <w:rsid w:val="0070536A"/>
    <w:rsid w:val="0070565A"/>
    <w:rsid w:val="00705775"/>
    <w:rsid w:val="007077F0"/>
    <w:rsid w:val="00723A7D"/>
    <w:rsid w:val="0072678A"/>
    <w:rsid w:val="00727FB4"/>
    <w:rsid w:val="00733806"/>
    <w:rsid w:val="0073505C"/>
    <w:rsid w:val="00735F62"/>
    <w:rsid w:val="00741783"/>
    <w:rsid w:val="00742032"/>
    <w:rsid w:val="00742BB4"/>
    <w:rsid w:val="00743190"/>
    <w:rsid w:val="0074766B"/>
    <w:rsid w:val="007476CE"/>
    <w:rsid w:val="0075111C"/>
    <w:rsid w:val="00755781"/>
    <w:rsid w:val="00757BA9"/>
    <w:rsid w:val="00763066"/>
    <w:rsid w:val="007632CB"/>
    <w:rsid w:val="007644AB"/>
    <w:rsid w:val="00767549"/>
    <w:rsid w:val="0076783F"/>
    <w:rsid w:val="00771D4E"/>
    <w:rsid w:val="007800C7"/>
    <w:rsid w:val="007817E7"/>
    <w:rsid w:val="00787050"/>
    <w:rsid w:val="00787F9A"/>
    <w:rsid w:val="007914A6"/>
    <w:rsid w:val="007924AA"/>
    <w:rsid w:val="0079279E"/>
    <w:rsid w:val="00793741"/>
    <w:rsid w:val="00796B9D"/>
    <w:rsid w:val="007A0928"/>
    <w:rsid w:val="007A1206"/>
    <w:rsid w:val="007B15E2"/>
    <w:rsid w:val="007B3B20"/>
    <w:rsid w:val="007D4B01"/>
    <w:rsid w:val="007D6A73"/>
    <w:rsid w:val="007E485B"/>
    <w:rsid w:val="007F1F41"/>
    <w:rsid w:val="007F4340"/>
    <w:rsid w:val="0080068F"/>
    <w:rsid w:val="00803C63"/>
    <w:rsid w:val="00804E2A"/>
    <w:rsid w:val="0080616D"/>
    <w:rsid w:val="00807B9C"/>
    <w:rsid w:val="00810DC5"/>
    <w:rsid w:val="00811307"/>
    <w:rsid w:val="00812DF7"/>
    <w:rsid w:val="00823A5E"/>
    <w:rsid w:val="00824A01"/>
    <w:rsid w:val="008252E4"/>
    <w:rsid w:val="008276B8"/>
    <w:rsid w:val="00831AFD"/>
    <w:rsid w:val="00841F59"/>
    <w:rsid w:val="0084380A"/>
    <w:rsid w:val="008466DB"/>
    <w:rsid w:val="00846ABD"/>
    <w:rsid w:val="00855BFD"/>
    <w:rsid w:val="00861507"/>
    <w:rsid w:val="00862645"/>
    <w:rsid w:val="00863E63"/>
    <w:rsid w:val="0086416C"/>
    <w:rsid w:val="0086420C"/>
    <w:rsid w:val="008711B7"/>
    <w:rsid w:val="00872143"/>
    <w:rsid w:val="0087711B"/>
    <w:rsid w:val="008812BC"/>
    <w:rsid w:val="008812CE"/>
    <w:rsid w:val="008836A2"/>
    <w:rsid w:val="00885BFF"/>
    <w:rsid w:val="008900F2"/>
    <w:rsid w:val="00890DBF"/>
    <w:rsid w:val="008A0958"/>
    <w:rsid w:val="008A78CA"/>
    <w:rsid w:val="008B4AE8"/>
    <w:rsid w:val="008C2956"/>
    <w:rsid w:val="008C29F6"/>
    <w:rsid w:val="008C3A36"/>
    <w:rsid w:val="008D03B2"/>
    <w:rsid w:val="008D480B"/>
    <w:rsid w:val="008D674F"/>
    <w:rsid w:val="008D7033"/>
    <w:rsid w:val="008D71CD"/>
    <w:rsid w:val="008E1CA9"/>
    <w:rsid w:val="008E1DD7"/>
    <w:rsid w:val="008E20EA"/>
    <w:rsid w:val="008E31BF"/>
    <w:rsid w:val="008E366D"/>
    <w:rsid w:val="008E45C5"/>
    <w:rsid w:val="008E75F4"/>
    <w:rsid w:val="008F1A00"/>
    <w:rsid w:val="009006B5"/>
    <w:rsid w:val="00900C92"/>
    <w:rsid w:val="009025D2"/>
    <w:rsid w:val="00902DE9"/>
    <w:rsid w:val="009039BC"/>
    <w:rsid w:val="0090729F"/>
    <w:rsid w:val="00913B2E"/>
    <w:rsid w:val="009147B5"/>
    <w:rsid w:val="0091751D"/>
    <w:rsid w:val="00917EED"/>
    <w:rsid w:val="0092104D"/>
    <w:rsid w:val="00930C0C"/>
    <w:rsid w:val="00930DD3"/>
    <w:rsid w:val="00937C96"/>
    <w:rsid w:val="00940691"/>
    <w:rsid w:val="00941D0B"/>
    <w:rsid w:val="00942F2C"/>
    <w:rsid w:val="009468C2"/>
    <w:rsid w:val="00946CB3"/>
    <w:rsid w:val="009473A4"/>
    <w:rsid w:val="00951569"/>
    <w:rsid w:val="009657D6"/>
    <w:rsid w:val="00976D78"/>
    <w:rsid w:val="00976E7B"/>
    <w:rsid w:val="009817A4"/>
    <w:rsid w:val="00984CFB"/>
    <w:rsid w:val="009875D4"/>
    <w:rsid w:val="00990F18"/>
    <w:rsid w:val="009A149F"/>
    <w:rsid w:val="009A23EB"/>
    <w:rsid w:val="009B6451"/>
    <w:rsid w:val="009B65FE"/>
    <w:rsid w:val="009B6F9B"/>
    <w:rsid w:val="009C1495"/>
    <w:rsid w:val="009C23F3"/>
    <w:rsid w:val="009D2F3E"/>
    <w:rsid w:val="009D2FBC"/>
    <w:rsid w:val="009D6A25"/>
    <w:rsid w:val="009E06D7"/>
    <w:rsid w:val="009E1595"/>
    <w:rsid w:val="009E36CE"/>
    <w:rsid w:val="009E3EB6"/>
    <w:rsid w:val="009F0068"/>
    <w:rsid w:val="009F0CED"/>
    <w:rsid w:val="009F1108"/>
    <w:rsid w:val="009F12CC"/>
    <w:rsid w:val="009F3868"/>
    <w:rsid w:val="009F445C"/>
    <w:rsid w:val="00A01A42"/>
    <w:rsid w:val="00A05DB1"/>
    <w:rsid w:val="00A06253"/>
    <w:rsid w:val="00A07894"/>
    <w:rsid w:val="00A149F9"/>
    <w:rsid w:val="00A15962"/>
    <w:rsid w:val="00A203B8"/>
    <w:rsid w:val="00A27ECE"/>
    <w:rsid w:val="00A323E0"/>
    <w:rsid w:val="00A335A9"/>
    <w:rsid w:val="00A37A0A"/>
    <w:rsid w:val="00A43F28"/>
    <w:rsid w:val="00A55006"/>
    <w:rsid w:val="00A57595"/>
    <w:rsid w:val="00A601E8"/>
    <w:rsid w:val="00A60CAF"/>
    <w:rsid w:val="00A6304B"/>
    <w:rsid w:val="00A63974"/>
    <w:rsid w:val="00A651BA"/>
    <w:rsid w:val="00A658A5"/>
    <w:rsid w:val="00A768DB"/>
    <w:rsid w:val="00A8421D"/>
    <w:rsid w:val="00A843A6"/>
    <w:rsid w:val="00A87878"/>
    <w:rsid w:val="00A87908"/>
    <w:rsid w:val="00A95359"/>
    <w:rsid w:val="00A955FB"/>
    <w:rsid w:val="00AA08B0"/>
    <w:rsid w:val="00AA1127"/>
    <w:rsid w:val="00AA3484"/>
    <w:rsid w:val="00AA51D4"/>
    <w:rsid w:val="00AB1829"/>
    <w:rsid w:val="00AB4316"/>
    <w:rsid w:val="00AC07B0"/>
    <w:rsid w:val="00AC2C87"/>
    <w:rsid w:val="00AC49E6"/>
    <w:rsid w:val="00AD4AF2"/>
    <w:rsid w:val="00AE0BDA"/>
    <w:rsid w:val="00AE2120"/>
    <w:rsid w:val="00AE47FB"/>
    <w:rsid w:val="00AF3E95"/>
    <w:rsid w:val="00AF4CC1"/>
    <w:rsid w:val="00AF61EB"/>
    <w:rsid w:val="00B04F2C"/>
    <w:rsid w:val="00B05435"/>
    <w:rsid w:val="00B0548B"/>
    <w:rsid w:val="00B07AD4"/>
    <w:rsid w:val="00B1019E"/>
    <w:rsid w:val="00B12EE5"/>
    <w:rsid w:val="00B140C5"/>
    <w:rsid w:val="00B14F9F"/>
    <w:rsid w:val="00B23081"/>
    <w:rsid w:val="00B2459D"/>
    <w:rsid w:val="00B279CA"/>
    <w:rsid w:val="00B31AEC"/>
    <w:rsid w:val="00B33A53"/>
    <w:rsid w:val="00B37665"/>
    <w:rsid w:val="00B437CC"/>
    <w:rsid w:val="00B44F70"/>
    <w:rsid w:val="00B51180"/>
    <w:rsid w:val="00B51A0A"/>
    <w:rsid w:val="00B51B1F"/>
    <w:rsid w:val="00B530C0"/>
    <w:rsid w:val="00B601EA"/>
    <w:rsid w:val="00B60FBF"/>
    <w:rsid w:val="00B64828"/>
    <w:rsid w:val="00B7440F"/>
    <w:rsid w:val="00B81838"/>
    <w:rsid w:val="00B84A6B"/>
    <w:rsid w:val="00B8617A"/>
    <w:rsid w:val="00B864CC"/>
    <w:rsid w:val="00B92D19"/>
    <w:rsid w:val="00B9346D"/>
    <w:rsid w:val="00B97360"/>
    <w:rsid w:val="00BA1B10"/>
    <w:rsid w:val="00BA1C0D"/>
    <w:rsid w:val="00BA79D9"/>
    <w:rsid w:val="00BB230C"/>
    <w:rsid w:val="00BB71C2"/>
    <w:rsid w:val="00BC280F"/>
    <w:rsid w:val="00BD67E2"/>
    <w:rsid w:val="00BE25AD"/>
    <w:rsid w:val="00BE2BC0"/>
    <w:rsid w:val="00BE68A2"/>
    <w:rsid w:val="00BF459A"/>
    <w:rsid w:val="00C0318B"/>
    <w:rsid w:val="00C04AB8"/>
    <w:rsid w:val="00C117A5"/>
    <w:rsid w:val="00C118CE"/>
    <w:rsid w:val="00C13738"/>
    <w:rsid w:val="00C142AE"/>
    <w:rsid w:val="00C146C9"/>
    <w:rsid w:val="00C15F49"/>
    <w:rsid w:val="00C1765C"/>
    <w:rsid w:val="00C20BFA"/>
    <w:rsid w:val="00C22E21"/>
    <w:rsid w:val="00C234B6"/>
    <w:rsid w:val="00C269AD"/>
    <w:rsid w:val="00C32635"/>
    <w:rsid w:val="00C41B45"/>
    <w:rsid w:val="00C41EE1"/>
    <w:rsid w:val="00C42F54"/>
    <w:rsid w:val="00C43DE7"/>
    <w:rsid w:val="00C441CF"/>
    <w:rsid w:val="00C46106"/>
    <w:rsid w:val="00C46D23"/>
    <w:rsid w:val="00C51263"/>
    <w:rsid w:val="00C51CE5"/>
    <w:rsid w:val="00C53C35"/>
    <w:rsid w:val="00C620D1"/>
    <w:rsid w:val="00C813D5"/>
    <w:rsid w:val="00C82D29"/>
    <w:rsid w:val="00C84B7B"/>
    <w:rsid w:val="00C87A36"/>
    <w:rsid w:val="00C932CB"/>
    <w:rsid w:val="00CA569F"/>
    <w:rsid w:val="00CA7209"/>
    <w:rsid w:val="00CA7D92"/>
    <w:rsid w:val="00CB315A"/>
    <w:rsid w:val="00CC0F01"/>
    <w:rsid w:val="00CC51FC"/>
    <w:rsid w:val="00CD065C"/>
    <w:rsid w:val="00CD2154"/>
    <w:rsid w:val="00CD2E37"/>
    <w:rsid w:val="00CE3A4E"/>
    <w:rsid w:val="00CF16EA"/>
    <w:rsid w:val="00CF3ED1"/>
    <w:rsid w:val="00D071EE"/>
    <w:rsid w:val="00D0734A"/>
    <w:rsid w:val="00D11346"/>
    <w:rsid w:val="00D12787"/>
    <w:rsid w:val="00D22BF5"/>
    <w:rsid w:val="00D2478D"/>
    <w:rsid w:val="00D27CA7"/>
    <w:rsid w:val="00D30545"/>
    <w:rsid w:val="00D30B66"/>
    <w:rsid w:val="00D347EB"/>
    <w:rsid w:val="00D34918"/>
    <w:rsid w:val="00D43F26"/>
    <w:rsid w:val="00D44AB1"/>
    <w:rsid w:val="00D4667D"/>
    <w:rsid w:val="00D50133"/>
    <w:rsid w:val="00D55DDB"/>
    <w:rsid w:val="00D56A48"/>
    <w:rsid w:val="00D56F3D"/>
    <w:rsid w:val="00D60BC0"/>
    <w:rsid w:val="00D60DF8"/>
    <w:rsid w:val="00D63319"/>
    <w:rsid w:val="00D6352D"/>
    <w:rsid w:val="00D67365"/>
    <w:rsid w:val="00D71CDD"/>
    <w:rsid w:val="00D72A42"/>
    <w:rsid w:val="00D8130F"/>
    <w:rsid w:val="00D83D39"/>
    <w:rsid w:val="00D92E2B"/>
    <w:rsid w:val="00D96508"/>
    <w:rsid w:val="00D97B77"/>
    <w:rsid w:val="00DA1BAC"/>
    <w:rsid w:val="00DA396F"/>
    <w:rsid w:val="00DA567A"/>
    <w:rsid w:val="00DB4F9F"/>
    <w:rsid w:val="00DB690E"/>
    <w:rsid w:val="00DC00ED"/>
    <w:rsid w:val="00DC4508"/>
    <w:rsid w:val="00DC5A4E"/>
    <w:rsid w:val="00DC630F"/>
    <w:rsid w:val="00DC6F18"/>
    <w:rsid w:val="00DC76F5"/>
    <w:rsid w:val="00DC79E4"/>
    <w:rsid w:val="00DD040B"/>
    <w:rsid w:val="00DD0E24"/>
    <w:rsid w:val="00DD2597"/>
    <w:rsid w:val="00DD4612"/>
    <w:rsid w:val="00DE3BBA"/>
    <w:rsid w:val="00DE5B5D"/>
    <w:rsid w:val="00DE6084"/>
    <w:rsid w:val="00DE69FE"/>
    <w:rsid w:val="00DE7705"/>
    <w:rsid w:val="00DF0696"/>
    <w:rsid w:val="00DF31E6"/>
    <w:rsid w:val="00DF356B"/>
    <w:rsid w:val="00DF5160"/>
    <w:rsid w:val="00DF7C45"/>
    <w:rsid w:val="00DF7DFC"/>
    <w:rsid w:val="00E03921"/>
    <w:rsid w:val="00E041B4"/>
    <w:rsid w:val="00E1039D"/>
    <w:rsid w:val="00E12B8B"/>
    <w:rsid w:val="00E17085"/>
    <w:rsid w:val="00E21006"/>
    <w:rsid w:val="00E261EA"/>
    <w:rsid w:val="00E278BE"/>
    <w:rsid w:val="00E30EAB"/>
    <w:rsid w:val="00E33ED7"/>
    <w:rsid w:val="00E356DE"/>
    <w:rsid w:val="00E36EF8"/>
    <w:rsid w:val="00E4683D"/>
    <w:rsid w:val="00E54143"/>
    <w:rsid w:val="00E546D1"/>
    <w:rsid w:val="00E55154"/>
    <w:rsid w:val="00E55B94"/>
    <w:rsid w:val="00E63B7A"/>
    <w:rsid w:val="00E6666D"/>
    <w:rsid w:val="00E6725F"/>
    <w:rsid w:val="00E72977"/>
    <w:rsid w:val="00E74965"/>
    <w:rsid w:val="00E85230"/>
    <w:rsid w:val="00E85E8D"/>
    <w:rsid w:val="00E86C42"/>
    <w:rsid w:val="00E94C56"/>
    <w:rsid w:val="00E95E95"/>
    <w:rsid w:val="00EA2050"/>
    <w:rsid w:val="00EA3FD5"/>
    <w:rsid w:val="00EA5B8D"/>
    <w:rsid w:val="00EA7ADA"/>
    <w:rsid w:val="00EB2177"/>
    <w:rsid w:val="00EC3455"/>
    <w:rsid w:val="00EC4D61"/>
    <w:rsid w:val="00EC6422"/>
    <w:rsid w:val="00EC68BC"/>
    <w:rsid w:val="00EC7023"/>
    <w:rsid w:val="00ED2AE9"/>
    <w:rsid w:val="00ED436D"/>
    <w:rsid w:val="00ED65DE"/>
    <w:rsid w:val="00ED668C"/>
    <w:rsid w:val="00ED70F2"/>
    <w:rsid w:val="00EE2F33"/>
    <w:rsid w:val="00EE55FD"/>
    <w:rsid w:val="00EF306C"/>
    <w:rsid w:val="00EF3EC5"/>
    <w:rsid w:val="00F002F9"/>
    <w:rsid w:val="00F11DB1"/>
    <w:rsid w:val="00F154A3"/>
    <w:rsid w:val="00F15E2C"/>
    <w:rsid w:val="00F178D7"/>
    <w:rsid w:val="00F17CC5"/>
    <w:rsid w:val="00F21850"/>
    <w:rsid w:val="00F272C0"/>
    <w:rsid w:val="00F31CC5"/>
    <w:rsid w:val="00F33B66"/>
    <w:rsid w:val="00F361E6"/>
    <w:rsid w:val="00F37074"/>
    <w:rsid w:val="00F41A7B"/>
    <w:rsid w:val="00F45594"/>
    <w:rsid w:val="00F46AF2"/>
    <w:rsid w:val="00F4757B"/>
    <w:rsid w:val="00F54131"/>
    <w:rsid w:val="00F543D0"/>
    <w:rsid w:val="00F547E6"/>
    <w:rsid w:val="00F56BB9"/>
    <w:rsid w:val="00F57CB0"/>
    <w:rsid w:val="00F62EA3"/>
    <w:rsid w:val="00F63DEB"/>
    <w:rsid w:val="00F64465"/>
    <w:rsid w:val="00F7060D"/>
    <w:rsid w:val="00F7282A"/>
    <w:rsid w:val="00F806C2"/>
    <w:rsid w:val="00F82BA0"/>
    <w:rsid w:val="00F879CD"/>
    <w:rsid w:val="00F90DA8"/>
    <w:rsid w:val="00F94F78"/>
    <w:rsid w:val="00FA4FF5"/>
    <w:rsid w:val="00FA6CE0"/>
    <w:rsid w:val="00FA72F4"/>
    <w:rsid w:val="00FA78B8"/>
    <w:rsid w:val="00FA78C8"/>
    <w:rsid w:val="00FB2077"/>
    <w:rsid w:val="00FB308A"/>
    <w:rsid w:val="00FB3197"/>
    <w:rsid w:val="00FB4777"/>
    <w:rsid w:val="00FC2C25"/>
    <w:rsid w:val="00FC6390"/>
    <w:rsid w:val="00FD0B97"/>
    <w:rsid w:val="00FD0CFE"/>
    <w:rsid w:val="00FD13E8"/>
    <w:rsid w:val="00FD3690"/>
    <w:rsid w:val="00FD78FF"/>
    <w:rsid w:val="00FE005B"/>
    <w:rsid w:val="00FE00EA"/>
    <w:rsid w:val="00FE2D76"/>
    <w:rsid w:val="00FE6ACD"/>
    <w:rsid w:val="00FE7A23"/>
    <w:rsid w:val="00FF1DA9"/>
    <w:rsid w:val="00F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04ADC6"/>
  <w15:chartTrackingRefBased/>
  <w15:docId w15:val="{C494C0AE-5A07-8849-8D04-19857695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9E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AC49E6"/>
  </w:style>
  <w:style w:type="paragraph" w:styleId="a5">
    <w:name w:val="footer"/>
    <w:basedOn w:val="a"/>
    <w:link w:val="a6"/>
    <w:uiPriority w:val="99"/>
    <w:unhideWhenUsed/>
    <w:rsid w:val="00AC49E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AC49E6"/>
  </w:style>
  <w:style w:type="character" w:styleId="a7">
    <w:name w:val="Hyperlink"/>
    <w:basedOn w:val="a0"/>
    <w:uiPriority w:val="99"/>
    <w:semiHidden/>
    <w:unhideWhenUsed/>
    <w:rsid w:val="00A6304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6304B"/>
    <w:rPr>
      <w:color w:val="954F72"/>
      <w:u w:val="single"/>
    </w:rPr>
  </w:style>
  <w:style w:type="paragraph" w:customStyle="1" w:styleId="msonormal0">
    <w:name w:val="msonormal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ont5">
    <w:name w:val="font5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font7">
    <w:name w:val="font7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font8">
    <w:name w:val="font8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font9">
    <w:name w:val="font9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font10">
    <w:name w:val="font10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63">
    <w:name w:val="xl63"/>
    <w:basedOn w:val="a"/>
    <w:rsid w:val="00A63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4">
    <w:name w:val="xl64"/>
    <w:basedOn w:val="a"/>
    <w:rsid w:val="00A6304B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5">
    <w:name w:val="xl65"/>
    <w:basedOn w:val="a"/>
    <w:rsid w:val="00A6304B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a"/>
    <w:rsid w:val="00A63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a"/>
    <w:rsid w:val="00A63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a"/>
    <w:rsid w:val="00A6304B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a"/>
    <w:rsid w:val="00A630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a"/>
    <w:rsid w:val="00A6304B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a"/>
    <w:rsid w:val="00A6304B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a"/>
    <w:rsid w:val="00A6304B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76">
    <w:name w:val="xl76"/>
    <w:basedOn w:val="a"/>
    <w:rsid w:val="00A6304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a"/>
    <w:rsid w:val="00A6304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a"/>
    <w:rsid w:val="00A6304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9">
    <w:name w:val="xl79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a"/>
    <w:rsid w:val="00A6304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a"/>
    <w:rsid w:val="00A6304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2">
    <w:name w:val="xl82"/>
    <w:basedOn w:val="a"/>
    <w:rsid w:val="00A6304B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205EE7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05EE7"/>
    <w:rPr>
      <w:rFonts w:ascii="Times New Roman" w:hAnsi="Times New Roman" w:cs="Times New Roman"/>
      <w:sz w:val="18"/>
      <w:szCs w:val="18"/>
    </w:rPr>
  </w:style>
  <w:style w:type="paragraph" w:customStyle="1" w:styleId="xl83">
    <w:name w:val="xl83"/>
    <w:basedOn w:val="a"/>
    <w:rsid w:val="002B00BD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a"/>
    <w:rsid w:val="002B00BD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5">
    <w:name w:val="xl85"/>
    <w:basedOn w:val="a"/>
    <w:rsid w:val="002B00B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a"/>
    <w:rsid w:val="002B00BD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a"/>
    <w:rsid w:val="002B00BD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a"/>
    <w:rsid w:val="002B00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a"/>
    <w:rsid w:val="002B00BD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90">
    <w:name w:val="xl90"/>
    <w:basedOn w:val="a"/>
    <w:rsid w:val="002B00B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1">
    <w:name w:val="xl91"/>
    <w:basedOn w:val="a"/>
    <w:rsid w:val="002B00B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2">
    <w:name w:val="xl92"/>
    <w:basedOn w:val="a"/>
    <w:rsid w:val="002B00B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3">
    <w:name w:val="xl93"/>
    <w:basedOn w:val="a"/>
    <w:rsid w:val="002B00B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4">
    <w:name w:val="xl94"/>
    <w:basedOn w:val="a"/>
    <w:rsid w:val="002B00B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styleId="ab">
    <w:name w:val="Revision"/>
    <w:hidden/>
    <w:uiPriority w:val="99"/>
    <w:semiHidden/>
    <w:rsid w:val="008C3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5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05A09-5903-E143-9788-03834B43E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5</Pages>
  <Words>1778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Keran</dc:creator>
  <cp:keywords/>
  <dc:description/>
  <cp:lastModifiedBy>Su Keran</cp:lastModifiedBy>
  <cp:revision>105</cp:revision>
  <dcterms:created xsi:type="dcterms:W3CDTF">2020-04-06T00:26:00Z</dcterms:created>
  <dcterms:modified xsi:type="dcterms:W3CDTF">2020-07-20T15:04:00Z</dcterms:modified>
</cp:coreProperties>
</file>